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727" w:rsidRPr="00DC29F4" w:rsidRDefault="00095295" w:rsidP="00DC29F4">
      <w:pPr>
        <w:pStyle w:val="NoSpacing"/>
        <w:spacing w:line="480" w:lineRule="auto"/>
        <w:contextualSpacing/>
        <w:jc w:val="center"/>
        <w:rPr>
          <w:rFonts w:ascii="Times New Roman" w:hAnsi="Times New Roman" w:cs="Times New Roman"/>
          <w:b/>
          <w:lang w:val="en-US"/>
        </w:rPr>
      </w:pPr>
      <w:r w:rsidRPr="00DC29F4">
        <w:rPr>
          <w:rFonts w:ascii="Times New Roman" w:hAnsi="Times New Roman" w:cs="Times New Roman"/>
          <w:b/>
          <w:lang w:val="en-US"/>
        </w:rPr>
        <w:t>Supplementary Materials.</w:t>
      </w:r>
    </w:p>
    <w:p w:rsidR="00AD1727" w:rsidRPr="00814487" w:rsidRDefault="00AD1727" w:rsidP="00AD1727">
      <w:pPr>
        <w:pStyle w:val="NoSpacing"/>
        <w:spacing w:line="480" w:lineRule="auto"/>
        <w:contextualSpacing/>
        <w:rPr>
          <w:rFonts w:ascii="Times New Roman" w:hAnsi="Times New Roman" w:cs="Times New Roman"/>
          <w:b/>
          <w:lang w:val="en-US"/>
        </w:rPr>
      </w:pPr>
      <w:r w:rsidRPr="00814487">
        <w:rPr>
          <w:rFonts w:ascii="Times New Roman" w:hAnsi="Times New Roman" w:cs="Times New Roman"/>
          <w:b/>
          <w:lang w:val="en-US"/>
        </w:rPr>
        <w:t>Estimating lifetime meditation experience</w:t>
      </w:r>
    </w:p>
    <w:p w:rsidR="00AD1727" w:rsidRPr="00814487" w:rsidRDefault="00AD1727" w:rsidP="00AD1727">
      <w:pPr>
        <w:pStyle w:val="NoSpacing"/>
        <w:spacing w:line="480" w:lineRule="auto"/>
        <w:contextualSpacing/>
        <w:rPr>
          <w:rFonts w:ascii="Times New Roman" w:hAnsi="Times New Roman" w:cs="Times New Roman"/>
          <w:lang w:val="en-US"/>
        </w:rPr>
      </w:pPr>
      <w:r w:rsidRPr="00814487">
        <w:rPr>
          <w:rFonts w:ascii="Times New Roman" w:hAnsi="Times New Roman" w:cs="Times New Roman"/>
          <w:lang w:val="en-US"/>
        </w:rPr>
        <w:t xml:space="preserve">Lifetime meditation experience was estimated </w:t>
      </w:r>
      <w:r>
        <w:rPr>
          <w:rFonts w:ascii="Times New Roman" w:hAnsi="Times New Roman" w:cs="Times New Roman"/>
          <w:lang w:val="en-US"/>
        </w:rPr>
        <w:t>as described by</w:t>
      </w:r>
      <w:r w:rsidRPr="00814487">
        <w:rPr>
          <w:rFonts w:ascii="Times New Roman" w:hAnsi="Times New Roman" w:cs="Times New Roman"/>
          <w:lang w:val="en-US"/>
        </w:rPr>
        <w:t xml:space="preserve"> Hasenkamp &amp; Barsalou (2012). Participants were asked to report their current meditation practice using three variables: days/week (</w:t>
      </w:r>
      <w:r w:rsidRPr="00814487">
        <w:rPr>
          <w:rFonts w:ascii="Times New Roman" w:hAnsi="Times New Roman" w:cs="Times New Roman"/>
          <w:i/>
          <w:iCs/>
          <w:lang w:val="en-US"/>
        </w:rPr>
        <w:t>A</w:t>
      </w:r>
      <w:r w:rsidRPr="00814487">
        <w:rPr>
          <w:rFonts w:ascii="Times New Roman" w:hAnsi="Times New Roman" w:cs="Times New Roman"/>
          <w:lang w:val="en-US"/>
        </w:rPr>
        <w:t>), minutes/day (</w:t>
      </w:r>
      <w:r w:rsidRPr="00814487">
        <w:rPr>
          <w:rFonts w:ascii="Times New Roman" w:hAnsi="Times New Roman" w:cs="Times New Roman"/>
          <w:i/>
          <w:iCs/>
          <w:lang w:val="en-US"/>
        </w:rPr>
        <w:t>B</w:t>
      </w:r>
      <w:r w:rsidRPr="00814487">
        <w:rPr>
          <w:rFonts w:ascii="Times New Roman" w:hAnsi="Times New Roman" w:cs="Times New Roman"/>
          <w:lang w:val="en-US"/>
        </w:rPr>
        <w:t>), and years at this frequency (</w:t>
      </w:r>
      <w:r w:rsidRPr="00814487">
        <w:rPr>
          <w:rFonts w:ascii="Times New Roman" w:hAnsi="Times New Roman" w:cs="Times New Roman"/>
          <w:i/>
          <w:iCs/>
          <w:lang w:val="en-US"/>
        </w:rPr>
        <w:t>C</w:t>
      </w:r>
      <w:r w:rsidRPr="00814487">
        <w:rPr>
          <w:rFonts w:ascii="Times New Roman" w:hAnsi="Times New Roman" w:cs="Times New Roman"/>
          <w:lang w:val="en-US"/>
        </w:rPr>
        <w:t xml:space="preserve">). Values were assigned to </w:t>
      </w:r>
      <w:r>
        <w:rPr>
          <w:rFonts w:ascii="Times New Roman" w:hAnsi="Times New Roman" w:cs="Times New Roman"/>
          <w:lang w:val="en-US"/>
        </w:rPr>
        <w:t>participants’</w:t>
      </w:r>
      <w:r w:rsidRPr="00814487">
        <w:rPr>
          <w:rFonts w:ascii="Times New Roman" w:hAnsi="Times New Roman" w:cs="Times New Roman"/>
          <w:lang w:val="en-US"/>
        </w:rPr>
        <w:t xml:space="preserve"> </w:t>
      </w:r>
      <w:r>
        <w:rPr>
          <w:rFonts w:ascii="Times New Roman" w:hAnsi="Times New Roman" w:cs="Times New Roman"/>
          <w:lang w:val="en-US"/>
        </w:rPr>
        <w:t>responses</w:t>
      </w:r>
      <w:r w:rsidRPr="00814487">
        <w:rPr>
          <w:rFonts w:ascii="Times New Roman" w:hAnsi="Times New Roman" w:cs="Times New Roman"/>
          <w:lang w:val="en-US"/>
        </w:rPr>
        <w:t xml:space="preserve"> as described below. Participants were also asked if there was another time that they had practiced a different style or at a different frequency. If so, they repeated </w:t>
      </w:r>
      <w:r>
        <w:rPr>
          <w:rFonts w:ascii="Times New Roman" w:hAnsi="Times New Roman" w:cs="Times New Roman"/>
          <w:lang w:val="en-US"/>
        </w:rPr>
        <w:t xml:space="preserve">their answers </w:t>
      </w:r>
      <w:r w:rsidRPr="00814487">
        <w:rPr>
          <w:rFonts w:ascii="Times New Roman" w:hAnsi="Times New Roman" w:cs="Times New Roman"/>
          <w:lang w:val="en-US"/>
        </w:rPr>
        <w:t xml:space="preserve">for the previous practice to yield the values </w:t>
      </w:r>
      <w:r w:rsidRPr="00814487">
        <w:rPr>
          <w:rFonts w:ascii="Times New Roman" w:hAnsi="Times New Roman" w:cs="Times New Roman"/>
          <w:i/>
          <w:iCs/>
          <w:lang w:val="en-US"/>
        </w:rPr>
        <w:t>D</w:t>
      </w:r>
      <w:r w:rsidRPr="00814487">
        <w:rPr>
          <w:rFonts w:ascii="Times New Roman" w:hAnsi="Times New Roman" w:cs="Times New Roman"/>
          <w:lang w:val="en-US"/>
        </w:rPr>
        <w:t xml:space="preserve">, </w:t>
      </w:r>
      <w:r w:rsidRPr="00814487">
        <w:rPr>
          <w:rFonts w:ascii="Times New Roman" w:hAnsi="Times New Roman" w:cs="Times New Roman"/>
          <w:i/>
          <w:iCs/>
          <w:lang w:val="en-US"/>
        </w:rPr>
        <w:t>E</w:t>
      </w:r>
      <w:r w:rsidRPr="00814487">
        <w:rPr>
          <w:rFonts w:ascii="Times New Roman" w:hAnsi="Times New Roman" w:cs="Times New Roman"/>
          <w:lang w:val="en-US"/>
        </w:rPr>
        <w:t xml:space="preserve">, and </w:t>
      </w:r>
      <w:r w:rsidRPr="00814487">
        <w:rPr>
          <w:rFonts w:ascii="Times New Roman" w:hAnsi="Times New Roman" w:cs="Times New Roman"/>
          <w:i/>
          <w:iCs/>
          <w:lang w:val="en-US"/>
        </w:rPr>
        <w:t>F</w:t>
      </w:r>
      <w:r w:rsidRPr="00814487">
        <w:rPr>
          <w:rFonts w:ascii="Times New Roman" w:hAnsi="Times New Roman" w:cs="Times New Roman"/>
          <w:lang w:val="en-US"/>
        </w:rPr>
        <w:t xml:space="preserve">. Finally, they were asked to list any meditation retreats they had attended, and for each, the number of days and </w:t>
      </w:r>
      <w:r>
        <w:rPr>
          <w:rFonts w:ascii="Times New Roman" w:hAnsi="Times New Roman" w:cs="Times New Roman"/>
          <w:lang w:val="en-US"/>
        </w:rPr>
        <w:t xml:space="preserve">duration per </w:t>
      </w:r>
      <w:r w:rsidRPr="00814487">
        <w:rPr>
          <w:rFonts w:ascii="Times New Roman" w:hAnsi="Times New Roman" w:cs="Times New Roman"/>
          <w:lang w:val="en-US"/>
        </w:rPr>
        <w:t xml:space="preserve">day of practice. The number of days was multiplied by the </w:t>
      </w:r>
      <w:r>
        <w:rPr>
          <w:rFonts w:ascii="Times New Roman" w:hAnsi="Times New Roman" w:cs="Times New Roman"/>
          <w:lang w:val="en-US"/>
        </w:rPr>
        <w:t>duration</w:t>
      </w:r>
      <w:r w:rsidRPr="00814487">
        <w:rPr>
          <w:rFonts w:ascii="Times New Roman" w:hAnsi="Times New Roman" w:cs="Times New Roman"/>
          <w:lang w:val="en-US"/>
        </w:rPr>
        <w:t xml:space="preserve"> and summed over retreats to yield the value </w:t>
      </w:r>
      <w:r w:rsidRPr="00814487">
        <w:rPr>
          <w:rFonts w:ascii="Times New Roman" w:hAnsi="Times New Roman" w:cs="Times New Roman"/>
          <w:i/>
          <w:iCs/>
          <w:lang w:val="en-US"/>
        </w:rPr>
        <w:t>R</w:t>
      </w:r>
      <w:r w:rsidRPr="00814487">
        <w:rPr>
          <w:rFonts w:ascii="Times New Roman" w:hAnsi="Times New Roman" w:cs="Times New Roman"/>
          <w:lang w:val="en-US"/>
        </w:rPr>
        <w:t>. Total lifetime hours was then calculated as follows:</w:t>
      </w:r>
    </w:p>
    <w:p w:rsidR="00AD1727" w:rsidRPr="00814487" w:rsidRDefault="00AD1727" w:rsidP="00AD1727">
      <w:pPr>
        <w:pStyle w:val="NoSpacing"/>
        <w:spacing w:line="480" w:lineRule="auto"/>
        <w:ind w:firstLine="720"/>
        <w:contextualSpacing/>
        <w:rPr>
          <w:rFonts w:ascii="Times New Roman" w:hAnsi="Times New Roman" w:cs="Times New Roman"/>
          <w:lang w:val="en-US"/>
        </w:rPr>
      </w:pPr>
      <w:r w:rsidRPr="00814487">
        <w:rPr>
          <w:rFonts w:ascii="Times New Roman" w:hAnsi="Times New Roman" w:cs="Times New Roman"/>
          <w:lang w:val="en-US"/>
        </w:rPr>
        <w:t xml:space="preserve">Days/week (assign value </w:t>
      </w:r>
      <w:r w:rsidRPr="00814487">
        <w:rPr>
          <w:rFonts w:ascii="Times New Roman" w:hAnsi="Times New Roman" w:cs="Times New Roman"/>
          <w:i/>
          <w:iCs/>
          <w:lang w:val="en-US"/>
        </w:rPr>
        <w:t>A</w:t>
      </w:r>
      <w:r w:rsidRPr="00814487">
        <w:rPr>
          <w:rFonts w:ascii="Times New Roman" w:hAnsi="Times New Roman" w:cs="Times New Roman"/>
          <w:lang w:val="en-US"/>
        </w:rPr>
        <w:t xml:space="preserve">, and </w:t>
      </w:r>
      <w:r w:rsidRPr="00814487">
        <w:rPr>
          <w:rFonts w:ascii="Times New Roman" w:hAnsi="Times New Roman" w:cs="Times New Roman"/>
          <w:i/>
          <w:iCs/>
          <w:lang w:val="en-US"/>
        </w:rPr>
        <w:t xml:space="preserve">D </w:t>
      </w:r>
      <w:r w:rsidRPr="00814487">
        <w:rPr>
          <w:rFonts w:ascii="Times New Roman" w:hAnsi="Times New Roman" w:cs="Times New Roman"/>
          <w:lang w:val="en-US"/>
        </w:rPr>
        <w:t>if present)</w:t>
      </w:r>
    </w:p>
    <w:p w:rsidR="00AD1727" w:rsidRPr="00814487" w:rsidRDefault="00AD1727" w:rsidP="00AD1727">
      <w:pPr>
        <w:pStyle w:val="NoSpacing"/>
        <w:numPr>
          <w:ilvl w:val="0"/>
          <w:numId w:val="1"/>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 xml:space="preserve">Daily or almost daily = 6 </w:t>
      </w:r>
    </w:p>
    <w:p w:rsidR="00AD1727" w:rsidRPr="00814487" w:rsidRDefault="00AD1727" w:rsidP="00AD1727">
      <w:pPr>
        <w:pStyle w:val="NoSpacing"/>
        <w:numPr>
          <w:ilvl w:val="0"/>
          <w:numId w:val="1"/>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2–4 days per week = 3</w:t>
      </w:r>
      <w:r w:rsidRPr="00814487">
        <w:rPr>
          <w:rFonts w:ascii="MS Mincho" w:eastAsia="MS Mincho" w:hAnsi="MS Mincho" w:cs="MS Mincho"/>
          <w:lang w:val="en-US"/>
        </w:rPr>
        <w:t> </w:t>
      </w:r>
    </w:p>
    <w:p w:rsidR="00AD1727" w:rsidRPr="00814487" w:rsidRDefault="00AD1727" w:rsidP="00AD1727">
      <w:pPr>
        <w:pStyle w:val="NoSpacing"/>
        <w:numPr>
          <w:ilvl w:val="0"/>
          <w:numId w:val="1"/>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Approximately 1 day per week = 1</w:t>
      </w:r>
      <w:r w:rsidRPr="00814487">
        <w:rPr>
          <w:rFonts w:ascii="MS Mincho" w:eastAsia="MS Mincho" w:hAnsi="MS Mincho" w:cs="MS Mincho"/>
          <w:lang w:val="en-US"/>
        </w:rPr>
        <w:t> </w:t>
      </w:r>
    </w:p>
    <w:p w:rsidR="00AD1727" w:rsidRPr="00814487" w:rsidRDefault="00AD1727" w:rsidP="00AD1727">
      <w:pPr>
        <w:pStyle w:val="NoSpacing"/>
        <w:numPr>
          <w:ilvl w:val="0"/>
          <w:numId w:val="1"/>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Less than one day per week = 0.5</w:t>
      </w:r>
    </w:p>
    <w:p w:rsidR="00AD1727" w:rsidRPr="00814487" w:rsidRDefault="00AD1727" w:rsidP="00AD1727">
      <w:pPr>
        <w:pStyle w:val="NoSpacing"/>
        <w:spacing w:line="480" w:lineRule="auto"/>
        <w:ind w:firstLine="720"/>
        <w:contextualSpacing/>
        <w:rPr>
          <w:rFonts w:ascii="Times New Roman" w:hAnsi="Times New Roman" w:cs="Times New Roman"/>
          <w:lang w:val="en-US"/>
        </w:rPr>
      </w:pPr>
      <w:r w:rsidRPr="00814487">
        <w:rPr>
          <w:rFonts w:ascii="Times New Roman" w:hAnsi="Times New Roman" w:cs="Times New Roman"/>
          <w:lang w:val="en-US"/>
        </w:rPr>
        <w:t xml:space="preserve">Minutes/day (assign value </w:t>
      </w:r>
      <w:r w:rsidRPr="00814487">
        <w:rPr>
          <w:rFonts w:ascii="Times New Roman" w:hAnsi="Times New Roman" w:cs="Times New Roman"/>
          <w:i/>
          <w:iCs/>
          <w:lang w:val="en-US"/>
        </w:rPr>
        <w:t>B</w:t>
      </w:r>
      <w:r w:rsidRPr="00814487">
        <w:rPr>
          <w:rFonts w:ascii="Times New Roman" w:hAnsi="Times New Roman" w:cs="Times New Roman"/>
          <w:lang w:val="en-US"/>
        </w:rPr>
        <w:t xml:space="preserve">, and </w:t>
      </w:r>
      <w:r w:rsidRPr="00814487">
        <w:rPr>
          <w:rFonts w:ascii="Times New Roman" w:hAnsi="Times New Roman" w:cs="Times New Roman"/>
          <w:i/>
          <w:iCs/>
          <w:lang w:val="en-US"/>
        </w:rPr>
        <w:t xml:space="preserve">E </w:t>
      </w:r>
      <w:r w:rsidRPr="00814487">
        <w:rPr>
          <w:rFonts w:ascii="Times New Roman" w:hAnsi="Times New Roman" w:cs="Times New Roman"/>
          <w:lang w:val="en-US"/>
        </w:rPr>
        <w:t>if present)</w:t>
      </w:r>
    </w:p>
    <w:p w:rsidR="00AD1727" w:rsidRPr="00814487" w:rsidRDefault="00AD1727" w:rsidP="00AD1727">
      <w:pPr>
        <w:pStyle w:val="NoSpacing"/>
        <w:numPr>
          <w:ilvl w:val="0"/>
          <w:numId w:val="2"/>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 xml:space="preserve">5–15 minutes per day = 0.12 </w:t>
      </w:r>
    </w:p>
    <w:p w:rsidR="00AD1727" w:rsidRPr="00814487" w:rsidRDefault="00AD1727" w:rsidP="00AD1727">
      <w:pPr>
        <w:pStyle w:val="NoSpacing"/>
        <w:numPr>
          <w:ilvl w:val="0"/>
          <w:numId w:val="2"/>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 xml:space="preserve">15–30 minutes per day = 0.33 </w:t>
      </w:r>
    </w:p>
    <w:p w:rsidR="00AD1727" w:rsidRPr="00814487" w:rsidRDefault="00AD1727" w:rsidP="00AD1727">
      <w:pPr>
        <w:pStyle w:val="NoSpacing"/>
        <w:numPr>
          <w:ilvl w:val="0"/>
          <w:numId w:val="2"/>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t>More than 30 minutes per day = 0.67</w:t>
      </w:r>
    </w:p>
    <w:p w:rsidR="00AD1727" w:rsidRPr="00814487" w:rsidRDefault="00AD1727" w:rsidP="00AD1727">
      <w:pPr>
        <w:pStyle w:val="NoSpacing"/>
        <w:spacing w:line="480" w:lineRule="auto"/>
        <w:ind w:firstLine="720"/>
        <w:contextualSpacing/>
        <w:rPr>
          <w:rFonts w:ascii="Times New Roman" w:hAnsi="Times New Roman" w:cs="Times New Roman"/>
          <w:lang w:val="en-US"/>
        </w:rPr>
      </w:pPr>
      <w:r w:rsidRPr="00814487">
        <w:rPr>
          <w:rFonts w:ascii="Times New Roman" w:hAnsi="Times New Roman" w:cs="Times New Roman"/>
          <w:lang w:val="en-US"/>
        </w:rPr>
        <w:t xml:space="preserve">Years at this frequency (assign value </w:t>
      </w:r>
      <w:r w:rsidRPr="00814487">
        <w:rPr>
          <w:rFonts w:ascii="Times New Roman" w:hAnsi="Times New Roman" w:cs="Times New Roman"/>
          <w:i/>
          <w:iCs/>
          <w:lang w:val="en-US"/>
        </w:rPr>
        <w:t>C</w:t>
      </w:r>
      <w:r w:rsidRPr="00814487">
        <w:rPr>
          <w:rFonts w:ascii="Times New Roman" w:hAnsi="Times New Roman" w:cs="Times New Roman"/>
          <w:lang w:val="en-US"/>
        </w:rPr>
        <w:t xml:space="preserve">, and </w:t>
      </w:r>
      <w:r w:rsidRPr="00814487">
        <w:rPr>
          <w:rFonts w:ascii="Times New Roman" w:hAnsi="Times New Roman" w:cs="Times New Roman"/>
          <w:i/>
          <w:iCs/>
          <w:lang w:val="en-US"/>
        </w:rPr>
        <w:t xml:space="preserve">F </w:t>
      </w:r>
      <w:r w:rsidRPr="00814487">
        <w:rPr>
          <w:rFonts w:ascii="Times New Roman" w:hAnsi="Times New Roman" w:cs="Times New Roman"/>
          <w:lang w:val="en-US"/>
        </w:rPr>
        <w:t xml:space="preserve">if present) </w:t>
      </w:r>
    </w:p>
    <w:p w:rsidR="00AD1727" w:rsidRPr="00814487" w:rsidRDefault="00AD1727" w:rsidP="00AD1727">
      <w:pPr>
        <w:pStyle w:val="NoSpacing"/>
        <w:spacing w:line="480" w:lineRule="auto"/>
        <w:ind w:firstLine="720"/>
        <w:contextualSpacing/>
        <w:rPr>
          <w:rFonts w:ascii="Times New Roman" w:hAnsi="Times New Roman" w:cs="Times New Roman"/>
          <w:lang w:val="en-US"/>
        </w:rPr>
      </w:pPr>
      <w:r w:rsidRPr="00814487">
        <w:rPr>
          <w:rFonts w:ascii="Times New Roman" w:hAnsi="Times New Roman" w:cs="Times New Roman"/>
          <w:lang w:val="en-US"/>
        </w:rPr>
        <w:t xml:space="preserve">Retreats (assign value </w:t>
      </w:r>
      <w:r w:rsidRPr="00814487">
        <w:rPr>
          <w:rFonts w:ascii="Times New Roman" w:hAnsi="Times New Roman" w:cs="Times New Roman"/>
          <w:i/>
          <w:iCs/>
          <w:lang w:val="en-US"/>
        </w:rPr>
        <w:t>R</w:t>
      </w:r>
      <w:r w:rsidRPr="00814487">
        <w:rPr>
          <w:rFonts w:ascii="Times New Roman" w:hAnsi="Times New Roman" w:cs="Times New Roman"/>
          <w:lang w:val="en-US"/>
        </w:rPr>
        <w:t>)</w:t>
      </w:r>
    </w:p>
    <w:p w:rsidR="00AD1727" w:rsidRPr="00814487" w:rsidRDefault="00AD1727" w:rsidP="00AD1727">
      <w:pPr>
        <w:pStyle w:val="NoSpacing"/>
        <w:numPr>
          <w:ilvl w:val="0"/>
          <w:numId w:val="3"/>
        </w:numPr>
        <w:spacing w:line="480" w:lineRule="auto"/>
        <w:ind w:left="0" w:firstLine="720"/>
        <w:contextualSpacing/>
        <w:rPr>
          <w:rFonts w:ascii="Times New Roman" w:hAnsi="Times New Roman" w:cs="Times New Roman"/>
          <w:lang w:val="en-US"/>
        </w:rPr>
      </w:pPr>
      <w:r w:rsidRPr="00814487">
        <w:rPr>
          <w:rFonts w:ascii="Times New Roman" w:hAnsi="Times New Roman" w:cs="Times New Roman"/>
          <w:lang w:val="en-US"/>
        </w:rPr>
        <w:lastRenderedPageBreak/>
        <w:t xml:space="preserve">Days × hours/day, summed over retreats. One day was calculated as including eight hours of meditation. Answers like ‘several’, ‘now and then’, and ‘multiple’ were coded as ‘5 times’. If participants only responded with ‘yes’ but did not provide details about duration or frequency, the retreats were not included and coded as ‘0’. </w:t>
      </w:r>
    </w:p>
    <w:p w:rsidR="00AD1727" w:rsidRPr="00814487" w:rsidRDefault="00AD1727" w:rsidP="00AD1727">
      <w:pPr>
        <w:pStyle w:val="NoSpacing"/>
        <w:spacing w:line="480" w:lineRule="auto"/>
        <w:ind w:firstLine="720"/>
        <w:contextualSpacing/>
        <w:rPr>
          <w:rFonts w:ascii="Times New Roman" w:hAnsi="Times New Roman" w:cs="Times New Roman"/>
          <w:i/>
          <w:iCs/>
          <w:lang w:val="en-US"/>
        </w:rPr>
      </w:pPr>
      <w:r w:rsidRPr="00814487">
        <w:rPr>
          <w:rFonts w:ascii="Times New Roman" w:hAnsi="Times New Roman" w:cs="Times New Roman"/>
          <w:lang w:val="en-US"/>
        </w:rPr>
        <w:t>The formula for estimated lifetime hours was:</w:t>
      </w:r>
      <w:r w:rsidRPr="00814487">
        <w:rPr>
          <w:rFonts w:ascii="MS Mincho" w:eastAsia="MS Mincho" w:hAnsi="MS Mincho" w:cs="MS Mincho"/>
          <w:lang w:val="en-US"/>
        </w:rPr>
        <w:t> </w:t>
      </w:r>
      <w:r w:rsidRPr="00814487">
        <w:rPr>
          <w:rFonts w:ascii="Times New Roman" w:hAnsi="Times New Roman" w:cs="Times New Roman"/>
          <w:lang w:val="en-US"/>
        </w:rPr>
        <w:t>Hours = [</w:t>
      </w:r>
      <w:r w:rsidRPr="00814487">
        <w:rPr>
          <w:rFonts w:ascii="Times New Roman" w:hAnsi="Times New Roman" w:cs="Times New Roman"/>
          <w:i/>
          <w:iCs/>
          <w:lang w:val="en-US"/>
        </w:rPr>
        <w:t xml:space="preserve">A </w:t>
      </w:r>
      <w:r w:rsidRPr="00814487">
        <w:rPr>
          <w:rFonts w:ascii="Times New Roman" w:hAnsi="Times New Roman" w:cs="Times New Roman"/>
          <w:lang w:val="en-US"/>
        </w:rPr>
        <w:t xml:space="preserve">× 52 × </w:t>
      </w:r>
      <w:r w:rsidRPr="00814487">
        <w:rPr>
          <w:rFonts w:ascii="Times New Roman" w:hAnsi="Times New Roman" w:cs="Times New Roman"/>
          <w:i/>
          <w:iCs/>
          <w:lang w:val="en-US"/>
        </w:rPr>
        <w:t xml:space="preserve">B </w:t>
      </w:r>
      <w:r w:rsidRPr="00814487">
        <w:rPr>
          <w:rFonts w:ascii="Times New Roman" w:hAnsi="Times New Roman" w:cs="Times New Roman"/>
          <w:lang w:val="en-US"/>
        </w:rPr>
        <w:t xml:space="preserve">× </w:t>
      </w:r>
      <w:r w:rsidRPr="00814487">
        <w:rPr>
          <w:rFonts w:ascii="Times New Roman" w:hAnsi="Times New Roman" w:cs="Times New Roman"/>
          <w:i/>
          <w:iCs/>
          <w:lang w:val="en-US"/>
        </w:rPr>
        <w:t>C</w:t>
      </w:r>
      <w:r w:rsidRPr="00814487">
        <w:rPr>
          <w:rFonts w:ascii="Times New Roman" w:hAnsi="Times New Roman" w:cs="Times New Roman"/>
          <w:lang w:val="en-US"/>
        </w:rPr>
        <w:t>] + [</w:t>
      </w:r>
      <w:r w:rsidRPr="00814487">
        <w:rPr>
          <w:rFonts w:ascii="Times New Roman" w:hAnsi="Times New Roman" w:cs="Times New Roman"/>
          <w:i/>
          <w:iCs/>
          <w:lang w:val="en-US"/>
        </w:rPr>
        <w:t xml:space="preserve">D </w:t>
      </w:r>
      <w:r w:rsidRPr="00814487">
        <w:rPr>
          <w:rFonts w:ascii="Times New Roman" w:hAnsi="Times New Roman" w:cs="Times New Roman"/>
          <w:lang w:val="en-US"/>
        </w:rPr>
        <w:t xml:space="preserve">× 52 × E × </w:t>
      </w:r>
      <w:r w:rsidRPr="00814487">
        <w:rPr>
          <w:rFonts w:ascii="Times New Roman" w:hAnsi="Times New Roman" w:cs="Times New Roman"/>
          <w:i/>
          <w:iCs/>
          <w:lang w:val="en-US"/>
        </w:rPr>
        <w:t>F</w:t>
      </w:r>
      <w:r w:rsidRPr="00814487">
        <w:rPr>
          <w:rFonts w:ascii="Times New Roman" w:hAnsi="Times New Roman" w:cs="Times New Roman"/>
          <w:lang w:val="en-US"/>
        </w:rPr>
        <w:t xml:space="preserve">] + </w:t>
      </w:r>
      <w:r w:rsidRPr="00814487">
        <w:rPr>
          <w:rFonts w:ascii="Times New Roman" w:hAnsi="Times New Roman" w:cs="Times New Roman"/>
          <w:i/>
          <w:iCs/>
          <w:lang w:val="en-US"/>
        </w:rPr>
        <w:t xml:space="preserve">R </w:t>
      </w:r>
      <w:r w:rsidRPr="00814487">
        <w:rPr>
          <w:rFonts w:ascii="Times New Roman" w:hAnsi="Times New Roman" w:cs="Times New Roman"/>
          <w:lang w:val="en-US"/>
        </w:rPr>
        <w:t xml:space="preserve">with </w:t>
      </w:r>
      <w:r w:rsidRPr="00814487">
        <w:rPr>
          <w:rFonts w:ascii="Times New Roman" w:hAnsi="Times New Roman" w:cs="Times New Roman"/>
          <w:i/>
          <w:iCs/>
          <w:lang w:val="en-US"/>
        </w:rPr>
        <w:t>D</w:t>
      </w:r>
      <w:r w:rsidRPr="00814487">
        <w:rPr>
          <w:rFonts w:ascii="Times New Roman" w:hAnsi="Times New Roman" w:cs="Times New Roman"/>
          <w:lang w:val="en-US"/>
        </w:rPr>
        <w:t xml:space="preserve">, </w:t>
      </w:r>
      <w:r w:rsidRPr="00814487">
        <w:rPr>
          <w:rFonts w:ascii="Times New Roman" w:hAnsi="Times New Roman" w:cs="Times New Roman"/>
          <w:i/>
          <w:iCs/>
          <w:lang w:val="en-US"/>
        </w:rPr>
        <w:t>E</w:t>
      </w:r>
      <w:r w:rsidRPr="00814487">
        <w:rPr>
          <w:rFonts w:ascii="Times New Roman" w:hAnsi="Times New Roman" w:cs="Times New Roman"/>
          <w:lang w:val="en-US"/>
        </w:rPr>
        <w:t xml:space="preserve">, and </w:t>
      </w:r>
      <w:r w:rsidRPr="00814487">
        <w:rPr>
          <w:rFonts w:ascii="Times New Roman" w:hAnsi="Times New Roman" w:cs="Times New Roman"/>
          <w:i/>
          <w:iCs/>
          <w:lang w:val="en-US"/>
        </w:rPr>
        <w:t xml:space="preserve">F </w:t>
      </w:r>
      <w:r w:rsidRPr="00814487">
        <w:rPr>
          <w:rFonts w:ascii="Times New Roman" w:hAnsi="Times New Roman" w:cs="Times New Roman"/>
          <w:lang w:val="en-US"/>
        </w:rPr>
        <w:t>included only if there are values.</w:t>
      </w:r>
    </w:p>
    <w:p w:rsidR="00095295" w:rsidRDefault="00095295">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D1727" w:rsidRPr="00814487" w:rsidRDefault="00AD1727" w:rsidP="00AD1727">
      <w:pPr>
        <w:spacing w:line="480" w:lineRule="auto"/>
        <w:ind w:left="720" w:firstLine="720"/>
        <w:contextualSpacing/>
        <w:rPr>
          <w:rFonts w:ascii="Times New Roman" w:hAnsi="Times New Roman" w:cs="Times New Roman"/>
          <w:sz w:val="24"/>
          <w:szCs w:val="24"/>
          <w:lang w:val="en-US"/>
        </w:rPr>
      </w:pPr>
    </w:p>
    <w:p w:rsidR="00923C88" w:rsidRDefault="00923C88" w:rsidP="00923C88">
      <w:pPr>
        <w:autoSpaceDE w:val="0"/>
        <w:autoSpaceDN w:val="0"/>
        <w:adjustRightInd w:val="0"/>
        <w:spacing w:after="0" w:line="240" w:lineRule="auto"/>
        <w:rPr>
          <w:rFonts w:ascii="Times New Roman" w:eastAsiaTheme="minorHAnsi" w:hAnsi="Times New Roman" w:cs="Times New Roman"/>
          <w:sz w:val="24"/>
          <w:szCs w:val="24"/>
          <w:lang w:val="en-GB" w:eastAsia="en-US"/>
        </w:rPr>
      </w:pPr>
      <w:r>
        <w:rPr>
          <w:rFonts w:ascii="Times New Roman" w:eastAsiaTheme="minorHAnsi" w:hAnsi="Times New Roman" w:cs="Times New Roman"/>
          <w:noProof/>
          <w:sz w:val="24"/>
          <w:szCs w:val="24"/>
          <w:lang w:val="en-GB" w:eastAsia="en-GB"/>
        </w:rPr>
        <w:drawing>
          <wp:inline distT="0" distB="0" distL="0" distR="0">
            <wp:extent cx="5975350" cy="4784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5350" cy="4784725"/>
                    </a:xfrm>
                    <a:prstGeom prst="rect">
                      <a:avLst/>
                    </a:prstGeom>
                    <a:noFill/>
                    <a:ln>
                      <a:noFill/>
                    </a:ln>
                  </pic:spPr>
                </pic:pic>
              </a:graphicData>
            </a:graphic>
          </wp:inline>
        </w:drawing>
      </w:r>
    </w:p>
    <w:p w:rsidR="00923C88" w:rsidRDefault="00923C88" w:rsidP="00923C88">
      <w:pPr>
        <w:autoSpaceDE w:val="0"/>
        <w:autoSpaceDN w:val="0"/>
        <w:adjustRightInd w:val="0"/>
        <w:spacing w:after="0" w:line="240" w:lineRule="auto"/>
        <w:rPr>
          <w:rFonts w:ascii="Times New Roman" w:eastAsiaTheme="minorHAnsi" w:hAnsi="Times New Roman" w:cs="Times New Roman"/>
          <w:sz w:val="24"/>
          <w:szCs w:val="24"/>
          <w:lang w:val="en-GB" w:eastAsia="en-US"/>
        </w:rPr>
      </w:pPr>
    </w:p>
    <w:p w:rsidR="00923C88" w:rsidRDefault="00923C88" w:rsidP="00923C88">
      <w:pPr>
        <w:autoSpaceDE w:val="0"/>
        <w:autoSpaceDN w:val="0"/>
        <w:adjustRightInd w:val="0"/>
        <w:spacing w:after="0" w:line="400" w:lineRule="atLeast"/>
        <w:rPr>
          <w:rFonts w:ascii="Times New Roman" w:eastAsiaTheme="minorHAnsi" w:hAnsi="Times New Roman" w:cs="Times New Roman"/>
          <w:sz w:val="24"/>
          <w:szCs w:val="24"/>
          <w:lang w:val="en-GB" w:eastAsia="en-US"/>
        </w:rPr>
      </w:pPr>
    </w:p>
    <w:p w:rsidR="00095295" w:rsidRDefault="00095295" w:rsidP="00095295">
      <w:pPr>
        <w:autoSpaceDE w:val="0"/>
        <w:autoSpaceDN w:val="0"/>
        <w:adjustRightInd w:val="0"/>
        <w:spacing w:after="0" w:line="240" w:lineRule="auto"/>
        <w:rPr>
          <w:rFonts w:ascii="Times New Roman" w:eastAsiaTheme="minorHAnsi" w:hAnsi="Times New Roman" w:cs="Times New Roman"/>
          <w:sz w:val="24"/>
          <w:szCs w:val="24"/>
          <w:lang w:val="en-GB" w:eastAsia="en-US"/>
        </w:rPr>
      </w:pPr>
    </w:p>
    <w:p w:rsidR="00095295" w:rsidRDefault="00095295" w:rsidP="00095295">
      <w:pPr>
        <w:autoSpaceDE w:val="0"/>
        <w:autoSpaceDN w:val="0"/>
        <w:adjustRightInd w:val="0"/>
        <w:spacing w:after="0" w:line="400" w:lineRule="atLeast"/>
        <w:rPr>
          <w:rFonts w:ascii="Times New Roman" w:eastAsiaTheme="minorHAnsi" w:hAnsi="Times New Roman" w:cs="Times New Roman"/>
          <w:sz w:val="24"/>
          <w:szCs w:val="24"/>
          <w:lang w:val="en-GB" w:eastAsia="en-US"/>
        </w:rPr>
      </w:pPr>
    </w:p>
    <w:p w:rsidR="00841A2E" w:rsidRDefault="00841A2E" w:rsidP="00841A2E">
      <w:pPr>
        <w:spacing w:line="480" w:lineRule="auto"/>
        <w:rPr>
          <w:rFonts w:ascii="Times New Roman" w:hAnsi="Times New Roman" w:cs="Times New Roman"/>
          <w:sz w:val="24"/>
          <w:szCs w:val="24"/>
          <w:lang w:val="en-US"/>
        </w:rPr>
      </w:pPr>
      <w:r w:rsidRPr="00841A2E">
        <w:rPr>
          <w:rFonts w:ascii="Times New Roman" w:hAnsi="Times New Roman" w:cs="Times New Roman"/>
          <w:sz w:val="24"/>
          <w:szCs w:val="24"/>
          <w:lang w:val="en-US"/>
        </w:rPr>
        <w:t>Supplementary</w:t>
      </w:r>
      <w:r w:rsidR="00095295" w:rsidRPr="00841A2E">
        <w:rPr>
          <w:rFonts w:ascii="Times New Roman" w:hAnsi="Times New Roman" w:cs="Times New Roman"/>
          <w:sz w:val="24"/>
          <w:szCs w:val="24"/>
          <w:lang w:val="en-US"/>
        </w:rPr>
        <w:t xml:space="preserve"> Figure.  </w:t>
      </w:r>
    </w:p>
    <w:p w:rsidR="00B45883" w:rsidRPr="00841A2E" w:rsidRDefault="00095295" w:rsidP="00841A2E">
      <w:pPr>
        <w:spacing w:line="480" w:lineRule="auto"/>
        <w:rPr>
          <w:rFonts w:ascii="Times New Roman" w:hAnsi="Times New Roman" w:cs="Times New Roman"/>
          <w:sz w:val="24"/>
          <w:szCs w:val="24"/>
          <w:lang w:val="en-US"/>
        </w:rPr>
      </w:pPr>
      <w:r w:rsidRPr="00841A2E">
        <w:rPr>
          <w:rFonts w:ascii="Times New Roman" w:hAnsi="Times New Roman" w:cs="Times New Roman"/>
          <w:sz w:val="24"/>
          <w:szCs w:val="24"/>
          <w:lang w:val="en-US"/>
        </w:rPr>
        <w:t xml:space="preserve">Scatterplot (N = 32) displaying food-specific decentering </w:t>
      </w:r>
      <w:r w:rsidR="00841A2E" w:rsidRPr="00841A2E">
        <w:rPr>
          <w:rFonts w:ascii="Times New Roman" w:hAnsi="Times New Roman" w:cs="Times New Roman"/>
          <w:sz w:val="24"/>
          <w:szCs w:val="24"/>
          <w:lang w:val="en-US"/>
        </w:rPr>
        <w:t xml:space="preserve">and food-craving </w:t>
      </w:r>
      <w:r w:rsidRPr="00841A2E">
        <w:rPr>
          <w:rFonts w:ascii="Times New Roman" w:hAnsi="Times New Roman" w:cs="Times New Roman"/>
          <w:sz w:val="24"/>
          <w:szCs w:val="24"/>
          <w:lang w:val="en-US"/>
        </w:rPr>
        <w:t xml:space="preserve">scores </w:t>
      </w:r>
      <w:r w:rsidR="00841A2E" w:rsidRPr="00841A2E">
        <w:rPr>
          <w:rFonts w:ascii="Times New Roman" w:hAnsi="Times New Roman" w:cs="Times New Roman"/>
          <w:sz w:val="24"/>
          <w:szCs w:val="24"/>
          <w:lang w:val="en-US"/>
        </w:rPr>
        <w:t xml:space="preserve">for participants with relatively low and relatively high levels of mediation experience (median split; median = 345 hours). </w:t>
      </w:r>
    </w:p>
    <w:p w:rsidR="00095295" w:rsidRDefault="00095295">
      <w:pPr>
        <w:rPr>
          <w:lang w:val="en-US"/>
        </w:rPr>
      </w:pPr>
    </w:p>
    <w:p w:rsidR="00095295" w:rsidRPr="00AD1727" w:rsidRDefault="00095295">
      <w:pPr>
        <w:rPr>
          <w:lang w:val="en-US"/>
        </w:rPr>
      </w:pPr>
      <w:bookmarkStart w:id="0" w:name="_GoBack"/>
      <w:bookmarkEnd w:id="0"/>
    </w:p>
    <w:sectPr w:rsidR="00095295" w:rsidRPr="00AD1727" w:rsidSect="00B4588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78C0" w:rsidRDefault="005378C0">
      <w:pPr>
        <w:spacing w:after="0" w:line="240" w:lineRule="auto"/>
      </w:pPr>
      <w:r>
        <w:separator/>
      </w:r>
    </w:p>
  </w:endnote>
  <w:endnote w:type="continuationSeparator" w:id="0">
    <w:p w:rsidR="005378C0" w:rsidRDefault="00537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78C0" w:rsidRDefault="005378C0">
      <w:pPr>
        <w:spacing w:after="0" w:line="240" w:lineRule="auto"/>
      </w:pPr>
      <w:r>
        <w:separator/>
      </w:r>
    </w:p>
  </w:footnote>
  <w:footnote w:type="continuationSeparator" w:id="0">
    <w:p w:rsidR="005378C0" w:rsidRDefault="005378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8515063"/>
      <w:docPartObj>
        <w:docPartGallery w:val="Page Numbers (Top of Page)"/>
        <w:docPartUnique/>
      </w:docPartObj>
    </w:sdtPr>
    <w:sdtEndPr/>
    <w:sdtContent>
      <w:p w:rsidR="003827A8" w:rsidRDefault="00AD1727">
        <w:pPr>
          <w:pStyle w:val="Header"/>
          <w:jc w:val="right"/>
        </w:pPr>
        <w:r>
          <w:fldChar w:fldCharType="begin"/>
        </w:r>
        <w:r>
          <w:instrText xml:space="preserve"> PAGE   \* MERGEFORMAT </w:instrText>
        </w:r>
        <w:r>
          <w:fldChar w:fldCharType="separate"/>
        </w:r>
        <w:r w:rsidR="00DC29F4">
          <w:rPr>
            <w:noProof/>
          </w:rPr>
          <w:t>1</w:t>
        </w:r>
        <w:r>
          <w:rPr>
            <w:noProof/>
          </w:rPr>
          <w:fldChar w:fldCharType="end"/>
        </w:r>
      </w:p>
    </w:sdtContent>
  </w:sdt>
  <w:p w:rsidR="003827A8" w:rsidRDefault="005378C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074AA2"/>
    <w:multiLevelType w:val="hybridMultilevel"/>
    <w:tmpl w:val="150A9F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333CBB"/>
    <w:multiLevelType w:val="hybridMultilevel"/>
    <w:tmpl w:val="15363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FC2BC5"/>
    <w:multiLevelType w:val="hybridMultilevel"/>
    <w:tmpl w:val="E2F46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D1727"/>
    <w:rsid w:val="00000DF2"/>
    <w:rsid w:val="000041CC"/>
    <w:rsid w:val="00004939"/>
    <w:rsid w:val="00004B09"/>
    <w:rsid w:val="000113C9"/>
    <w:rsid w:val="00011C44"/>
    <w:rsid w:val="00015857"/>
    <w:rsid w:val="000168EF"/>
    <w:rsid w:val="000200F8"/>
    <w:rsid w:val="00023C03"/>
    <w:rsid w:val="00024988"/>
    <w:rsid w:val="000251E6"/>
    <w:rsid w:val="00026F67"/>
    <w:rsid w:val="00033442"/>
    <w:rsid w:val="00034D96"/>
    <w:rsid w:val="0004006C"/>
    <w:rsid w:val="0004063E"/>
    <w:rsid w:val="00046679"/>
    <w:rsid w:val="0004719F"/>
    <w:rsid w:val="000472B2"/>
    <w:rsid w:val="00051876"/>
    <w:rsid w:val="00051BA1"/>
    <w:rsid w:val="0005222C"/>
    <w:rsid w:val="00053819"/>
    <w:rsid w:val="000538BD"/>
    <w:rsid w:val="00053FC9"/>
    <w:rsid w:val="000545E1"/>
    <w:rsid w:val="00055BA8"/>
    <w:rsid w:val="00065CFE"/>
    <w:rsid w:val="000667FE"/>
    <w:rsid w:val="0006689F"/>
    <w:rsid w:val="000704AA"/>
    <w:rsid w:val="00073420"/>
    <w:rsid w:val="00073AC7"/>
    <w:rsid w:val="00075F10"/>
    <w:rsid w:val="00077417"/>
    <w:rsid w:val="0008091C"/>
    <w:rsid w:val="000825DC"/>
    <w:rsid w:val="0008314C"/>
    <w:rsid w:val="00083566"/>
    <w:rsid w:val="00084123"/>
    <w:rsid w:val="00084FA4"/>
    <w:rsid w:val="0008551D"/>
    <w:rsid w:val="00085A81"/>
    <w:rsid w:val="00087D4B"/>
    <w:rsid w:val="0009081B"/>
    <w:rsid w:val="00091791"/>
    <w:rsid w:val="000935D5"/>
    <w:rsid w:val="00093FC0"/>
    <w:rsid w:val="00094AB0"/>
    <w:rsid w:val="00095295"/>
    <w:rsid w:val="000A13E7"/>
    <w:rsid w:val="000A29F1"/>
    <w:rsid w:val="000A47A9"/>
    <w:rsid w:val="000A4EC8"/>
    <w:rsid w:val="000A5F41"/>
    <w:rsid w:val="000A688D"/>
    <w:rsid w:val="000B0462"/>
    <w:rsid w:val="000B30E2"/>
    <w:rsid w:val="000B3BDE"/>
    <w:rsid w:val="000B69E9"/>
    <w:rsid w:val="000B6E32"/>
    <w:rsid w:val="000B7757"/>
    <w:rsid w:val="000C21A0"/>
    <w:rsid w:val="000C2B1D"/>
    <w:rsid w:val="000C2B9A"/>
    <w:rsid w:val="000C38DD"/>
    <w:rsid w:val="000C66EA"/>
    <w:rsid w:val="000C7015"/>
    <w:rsid w:val="000D04C5"/>
    <w:rsid w:val="000D13A0"/>
    <w:rsid w:val="000D2AE8"/>
    <w:rsid w:val="000D319A"/>
    <w:rsid w:val="000D42B8"/>
    <w:rsid w:val="000D430C"/>
    <w:rsid w:val="000D51AC"/>
    <w:rsid w:val="000E0A32"/>
    <w:rsid w:val="000E2B0F"/>
    <w:rsid w:val="000E40A4"/>
    <w:rsid w:val="000E5914"/>
    <w:rsid w:val="000F07BB"/>
    <w:rsid w:val="000F1560"/>
    <w:rsid w:val="000F178D"/>
    <w:rsid w:val="000F75C9"/>
    <w:rsid w:val="000F7991"/>
    <w:rsid w:val="00100031"/>
    <w:rsid w:val="00100F7E"/>
    <w:rsid w:val="001018B0"/>
    <w:rsid w:val="00102630"/>
    <w:rsid w:val="00102D84"/>
    <w:rsid w:val="00102E59"/>
    <w:rsid w:val="00102F7D"/>
    <w:rsid w:val="00104A87"/>
    <w:rsid w:val="00106686"/>
    <w:rsid w:val="001074DF"/>
    <w:rsid w:val="00107A0D"/>
    <w:rsid w:val="00110AB6"/>
    <w:rsid w:val="00112209"/>
    <w:rsid w:val="00114F15"/>
    <w:rsid w:val="00115D81"/>
    <w:rsid w:val="00116BDA"/>
    <w:rsid w:val="00117C6D"/>
    <w:rsid w:val="00117CA1"/>
    <w:rsid w:val="00120ADC"/>
    <w:rsid w:val="00120C71"/>
    <w:rsid w:val="001260A9"/>
    <w:rsid w:val="00126F7B"/>
    <w:rsid w:val="0012717F"/>
    <w:rsid w:val="0012792D"/>
    <w:rsid w:val="00127C04"/>
    <w:rsid w:val="001322B0"/>
    <w:rsid w:val="0013251B"/>
    <w:rsid w:val="00132A49"/>
    <w:rsid w:val="00133459"/>
    <w:rsid w:val="00133B80"/>
    <w:rsid w:val="0013421B"/>
    <w:rsid w:val="001348A5"/>
    <w:rsid w:val="001377AB"/>
    <w:rsid w:val="00140D76"/>
    <w:rsid w:val="00142575"/>
    <w:rsid w:val="00142FC7"/>
    <w:rsid w:val="001438BD"/>
    <w:rsid w:val="00147181"/>
    <w:rsid w:val="0015060A"/>
    <w:rsid w:val="00150745"/>
    <w:rsid w:val="00150A5C"/>
    <w:rsid w:val="00155571"/>
    <w:rsid w:val="00155F19"/>
    <w:rsid w:val="00163F73"/>
    <w:rsid w:val="00164CF3"/>
    <w:rsid w:val="00165E1A"/>
    <w:rsid w:val="0016623F"/>
    <w:rsid w:val="00166567"/>
    <w:rsid w:val="00166E82"/>
    <w:rsid w:val="0017509B"/>
    <w:rsid w:val="00176100"/>
    <w:rsid w:val="00176823"/>
    <w:rsid w:val="00177B4C"/>
    <w:rsid w:val="00180492"/>
    <w:rsid w:val="001817B3"/>
    <w:rsid w:val="001818C3"/>
    <w:rsid w:val="0018578A"/>
    <w:rsid w:val="00186F51"/>
    <w:rsid w:val="00190F84"/>
    <w:rsid w:val="001915FC"/>
    <w:rsid w:val="0019398E"/>
    <w:rsid w:val="001951E6"/>
    <w:rsid w:val="00195F96"/>
    <w:rsid w:val="00197162"/>
    <w:rsid w:val="00197365"/>
    <w:rsid w:val="00197417"/>
    <w:rsid w:val="0019799C"/>
    <w:rsid w:val="001A2D13"/>
    <w:rsid w:val="001A6903"/>
    <w:rsid w:val="001A709D"/>
    <w:rsid w:val="001B0001"/>
    <w:rsid w:val="001B065C"/>
    <w:rsid w:val="001B2CAC"/>
    <w:rsid w:val="001B4B8D"/>
    <w:rsid w:val="001B4C6B"/>
    <w:rsid w:val="001C2752"/>
    <w:rsid w:val="001C5730"/>
    <w:rsid w:val="001C57EF"/>
    <w:rsid w:val="001C740D"/>
    <w:rsid w:val="001C7E10"/>
    <w:rsid w:val="001D3B57"/>
    <w:rsid w:val="001D542F"/>
    <w:rsid w:val="001D5DF0"/>
    <w:rsid w:val="001D7F22"/>
    <w:rsid w:val="001E0874"/>
    <w:rsid w:val="001E202D"/>
    <w:rsid w:val="001E3884"/>
    <w:rsid w:val="001E682C"/>
    <w:rsid w:val="001F072A"/>
    <w:rsid w:val="001F0CF7"/>
    <w:rsid w:val="001F142C"/>
    <w:rsid w:val="001F4C3A"/>
    <w:rsid w:val="001F5FC6"/>
    <w:rsid w:val="0020029C"/>
    <w:rsid w:val="002003B1"/>
    <w:rsid w:val="002003D5"/>
    <w:rsid w:val="002012D6"/>
    <w:rsid w:val="00202822"/>
    <w:rsid w:val="00203B46"/>
    <w:rsid w:val="00205AC4"/>
    <w:rsid w:val="00205F51"/>
    <w:rsid w:val="00206120"/>
    <w:rsid w:val="00211B90"/>
    <w:rsid w:val="0021225D"/>
    <w:rsid w:val="002138B4"/>
    <w:rsid w:val="00220B5E"/>
    <w:rsid w:val="002225BB"/>
    <w:rsid w:val="002252C0"/>
    <w:rsid w:val="00225570"/>
    <w:rsid w:val="00226114"/>
    <w:rsid w:val="002303AC"/>
    <w:rsid w:val="00230623"/>
    <w:rsid w:val="002316C0"/>
    <w:rsid w:val="002316FA"/>
    <w:rsid w:val="0023182E"/>
    <w:rsid w:val="00231928"/>
    <w:rsid w:val="0023327B"/>
    <w:rsid w:val="00234C02"/>
    <w:rsid w:val="0023757B"/>
    <w:rsid w:val="00242048"/>
    <w:rsid w:val="0024283F"/>
    <w:rsid w:val="00244B65"/>
    <w:rsid w:val="002469B8"/>
    <w:rsid w:val="002510BB"/>
    <w:rsid w:val="0025350D"/>
    <w:rsid w:val="00253EBB"/>
    <w:rsid w:val="002602C0"/>
    <w:rsid w:val="002616B0"/>
    <w:rsid w:val="0026205F"/>
    <w:rsid w:val="0026467F"/>
    <w:rsid w:val="00267004"/>
    <w:rsid w:val="00267718"/>
    <w:rsid w:val="002703F7"/>
    <w:rsid w:val="00271259"/>
    <w:rsid w:val="00271C25"/>
    <w:rsid w:val="00271E06"/>
    <w:rsid w:val="00272B33"/>
    <w:rsid w:val="00276181"/>
    <w:rsid w:val="00276E6F"/>
    <w:rsid w:val="002772C9"/>
    <w:rsid w:val="00280A81"/>
    <w:rsid w:val="00281873"/>
    <w:rsid w:val="00282CEC"/>
    <w:rsid w:val="00283CC9"/>
    <w:rsid w:val="002875A7"/>
    <w:rsid w:val="002901E2"/>
    <w:rsid w:val="002921A3"/>
    <w:rsid w:val="00293942"/>
    <w:rsid w:val="002A05E1"/>
    <w:rsid w:val="002A12D6"/>
    <w:rsid w:val="002A1FC3"/>
    <w:rsid w:val="002A20F4"/>
    <w:rsid w:val="002A2844"/>
    <w:rsid w:val="002A36DA"/>
    <w:rsid w:val="002A4CBD"/>
    <w:rsid w:val="002A5018"/>
    <w:rsid w:val="002A649F"/>
    <w:rsid w:val="002A7D6A"/>
    <w:rsid w:val="002B0623"/>
    <w:rsid w:val="002B1B42"/>
    <w:rsid w:val="002B37EE"/>
    <w:rsid w:val="002B4984"/>
    <w:rsid w:val="002B4ACE"/>
    <w:rsid w:val="002B4BBE"/>
    <w:rsid w:val="002B6081"/>
    <w:rsid w:val="002C0E26"/>
    <w:rsid w:val="002C594D"/>
    <w:rsid w:val="002D2246"/>
    <w:rsid w:val="002D3279"/>
    <w:rsid w:val="002D7A7F"/>
    <w:rsid w:val="002E0E3D"/>
    <w:rsid w:val="002E1B2C"/>
    <w:rsid w:val="002E355D"/>
    <w:rsid w:val="002E4859"/>
    <w:rsid w:val="002E5112"/>
    <w:rsid w:val="002E5C49"/>
    <w:rsid w:val="002E5DF1"/>
    <w:rsid w:val="002E68D5"/>
    <w:rsid w:val="002F09E2"/>
    <w:rsid w:val="002F0B50"/>
    <w:rsid w:val="002F21A5"/>
    <w:rsid w:val="002F28F9"/>
    <w:rsid w:val="002F2D04"/>
    <w:rsid w:val="002F4199"/>
    <w:rsid w:val="002F5C60"/>
    <w:rsid w:val="002F715C"/>
    <w:rsid w:val="00300A59"/>
    <w:rsid w:val="003030A6"/>
    <w:rsid w:val="003042DE"/>
    <w:rsid w:val="0031242F"/>
    <w:rsid w:val="00312811"/>
    <w:rsid w:val="00313F18"/>
    <w:rsid w:val="0031481E"/>
    <w:rsid w:val="00314AB0"/>
    <w:rsid w:val="00314E14"/>
    <w:rsid w:val="00315BEC"/>
    <w:rsid w:val="00316CF2"/>
    <w:rsid w:val="00323CB3"/>
    <w:rsid w:val="00323E20"/>
    <w:rsid w:val="0032559C"/>
    <w:rsid w:val="0032664A"/>
    <w:rsid w:val="00326F64"/>
    <w:rsid w:val="00327AC9"/>
    <w:rsid w:val="003312DB"/>
    <w:rsid w:val="003313F3"/>
    <w:rsid w:val="003317E4"/>
    <w:rsid w:val="00332364"/>
    <w:rsid w:val="0033342F"/>
    <w:rsid w:val="0033381C"/>
    <w:rsid w:val="0033510E"/>
    <w:rsid w:val="003351EC"/>
    <w:rsid w:val="00335D75"/>
    <w:rsid w:val="00337170"/>
    <w:rsid w:val="003372E1"/>
    <w:rsid w:val="00337778"/>
    <w:rsid w:val="0034265D"/>
    <w:rsid w:val="0034268F"/>
    <w:rsid w:val="0034279F"/>
    <w:rsid w:val="00350630"/>
    <w:rsid w:val="00350E01"/>
    <w:rsid w:val="00350E88"/>
    <w:rsid w:val="0035132E"/>
    <w:rsid w:val="00351AC0"/>
    <w:rsid w:val="00353C90"/>
    <w:rsid w:val="003543C6"/>
    <w:rsid w:val="003543FE"/>
    <w:rsid w:val="00360535"/>
    <w:rsid w:val="00363A11"/>
    <w:rsid w:val="003666BD"/>
    <w:rsid w:val="003677C5"/>
    <w:rsid w:val="00367F41"/>
    <w:rsid w:val="00367FDD"/>
    <w:rsid w:val="00367FF0"/>
    <w:rsid w:val="00373A18"/>
    <w:rsid w:val="0037436A"/>
    <w:rsid w:val="00377B2F"/>
    <w:rsid w:val="00382F09"/>
    <w:rsid w:val="00384539"/>
    <w:rsid w:val="00384CAF"/>
    <w:rsid w:val="0038591E"/>
    <w:rsid w:val="00385B90"/>
    <w:rsid w:val="003912D3"/>
    <w:rsid w:val="003935FF"/>
    <w:rsid w:val="00396920"/>
    <w:rsid w:val="0039777D"/>
    <w:rsid w:val="003977B2"/>
    <w:rsid w:val="003A063C"/>
    <w:rsid w:val="003A1DED"/>
    <w:rsid w:val="003A2195"/>
    <w:rsid w:val="003A2621"/>
    <w:rsid w:val="003A2EEE"/>
    <w:rsid w:val="003A5650"/>
    <w:rsid w:val="003A5B46"/>
    <w:rsid w:val="003A5E0A"/>
    <w:rsid w:val="003B46DE"/>
    <w:rsid w:val="003B5F41"/>
    <w:rsid w:val="003C1C8E"/>
    <w:rsid w:val="003C3529"/>
    <w:rsid w:val="003C3639"/>
    <w:rsid w:val="003C5604"/>
    <w:rsid w:val="003C578F"/>
    <w:rsid w:val="003C5977"/>
    <w:rsid w:val="003C7037"/>
    <w:rsid w:val="003D112E"/>
    <w:rsid w:val="003D1EC8"/>
    <w:rsid w:val="003D2971"/>
    <w:rsid w:val="003D2C65"/>
    <w:rsid w:val="003D2DC9"/>
    <w:rsid w:val="003D348A"/>
    <w:rsid w:val="003D629E"/>
    <w:rsid w:val="003D695D"/>
    <w:rsid w:val="003D6C35"/>
    <w:rsid w:val="003D6F50"/>
    <w:rsid w:val="003E227D"/>
    <w:rsid w:val="003E353E"/>
    <w:rsid w:val="003E4CE7"/>
    <w:rsid w:val="003E5220"/>
    <w:rsid w:val="003E7E85"/>
    <w:rsid w:val="003F22C5"/>
    <w:rsid w:val="003F24B4"/>
    <w:rsid w:val="003F308D"/>
    <w:rsid w:val="003F360A"/>
    <w:rsid w:val="003F40D6"/>
    <w:rsid w:val="003F69F5"/>
    <w:rsid w:val="0040156F"/>
    <w:rsid w:val="004018AA"/>
    <w:rsid w:val="0040190C"/>
    <w:rsid w:val="004023D2"/>
    <w:rsid w:val="00406043"/>
    <w:rsid w:val="00407912"/>
    <w:rsid w:val="004126D8"/>
    <w:rsid w:val="00414872"/>
    <w:rsid w:val="004160DF"/>
    <w:rsid w:val="00417377"/>
    <w:rsid w:val="00417F0C"/>
    <w:rsid w:val="00422733"/>
    <w:rsid w:val="004230C6"/>
    <w:rsid w:val="00424A57"/>
    <w:rsid w:val="00425B1F"/>
    <w:rsid w:val="00425CA8"/>
    <w:rsid w:val="00425F2A"/>
    <w:rsid w:val="00426D5B"/>
    <w:rsid w:val="00427938"/>
    <w:rsid w:val="004302FD"/>
    <w:rsid w:val="00433DEB"/>
    <w:rsid w:val="00434390"/>
    <w:rsid w:val="00435335"/>
    <w:rsid w:val="0043654D"/>
    <w:rsid w:val="0043655B"/>
    <w:rsid w:val="00437049"/>
    <w:rsid w:val="0044013E"/>
    <w:rsid w:val="00443659"/>
    <w:rsid w:val="00443FE0"/>
    <w:rsid w:val="004445CB"/>
    <w:rsid w:val="0045046C"/>
    <w:rsid w:val="004508EC"/>
    <w:rsid w:val="00450AB9"/>
    <w:rsid w:val="00450E78"/>
    <w:rsid w:val="004517C8"/>
    <w:rsid w:val="004569A6"/>
    <w:rsid w:val="00461FBD"/>
    <w:rsid w:val="00465515"/>
    <w:rsid w:val="00465E62"/>
    <w:rsid w:val="004661F9"/>
    <w:rsid w:val="004666E4"/>
    <w:rsid w:val="0046705D"/>
    <w:rsid w:val="00470190"/>
    <w:rsid w:val="004756EA"/>
    <w:rsid w:val="0047625D"/>
    <w:rsid w:val="004776E9"/>
    <w:rsid w:val="00480963"/>
    <w:rsid w:val="00484D30"/>
    <w:rsid w:val="0048637F"/>
    <w:rsid w:val="004863E6"/>
    <w:rsid w:val="0048752E"/>
    <w:rsid w:val="004905EB"/>
    <w:rsid w:val="0049096C"/>
    <w:rsid w:val="00490ABE"/>
    <w:rsid w:val="00490B15"/>
    <w:rsid w:val="00492092"/>
    <w:rsid w:val="004924E9"/>
    <w:rsid w:val="00492B28"/>
    <w:rsid w:val="004933F6"/>
    <w:rsid w:val="00494AA8"/>
    <w:rsid w:val="004956B4"/>
    <w:rsid w:val="004960FC"/>
    <w:rsid w:val="0049779D"/>
    <w:rsid w:val="004A0551"/>
    <w:rsid w:val="004A64D3"/>
    <w:rsid w:val="004A7A89"/>
    <w:rsid w:val="004B077F"/>
    <w:rsid w:val="004B19BF"/>
    <w:rsid w:val="004B549A"/>
    <w:rsid w:val="004B6076"/>
    <w:rsid w:val="004B7381"/>
    <w:rsid w:val="004B7D16"/>
    <w:rsid w:val="004C013F"/>
    <w:rsid w:val="004C04ED"/>
    <w:rsid w:val="004C0DFB"/>
    <w:rsid w:val="004C392F"/>
    <w:rsid w:val="004C5BDF"/>
    <w:rsid w:val="004C6351"/>
    <w:rsid w:val="004C688E"/>
    <w:rsid w:val="004C7908"/>
    <w:rsid w:val="004D0DD7"/>
    <w:rsid w:val="004D4ACB"/>
    <w:rsid w:val="004D63A2"/>
    <w:rsid w:val="004E050B"/>
    <w:rsid w:val="004E4469"/>
    <w:rsid w:val="004E45AB"/>
    <w:rsid w:val="004E48D4"/>
    <w:rsid w:val="004E6A03"/>
    <w:rsid w:val="004F137D"/>
    <w:rsid w:val="004F33C6"/>
    <w:rsid w:val="004F4D4B"/>
    <w:rsid w:val="004F51E0"/>
    <w:rsid w:val="004F5C4F"/>
    <w:rsid w:val="004F60D3"/>
    <w:rsid w:val="004F7D8C"/>
    <w:rsid w:val="00500479"/>
    <w:rsid w:val="005022FF"/>
    <w:rsid w:val="00503C71"/>
    <w:rsid w:val="00503D6E"/>
    <w:rsid w:val="00504944"/>
    <w:rsid w:val="005138AC"/>
    <w:rsid w:val="00515160"/>
    <w:rsid w:val="0051540B"/>
    <w:rsid w:val="0051776D"/>
    <w:rsid w:val="0052022D"/>
    <w:rsid w:val="00522B5E"/>
    <w:rsid w:val="0052388F"/>
    <w:rsid w:val="00523D46"/>
    <w:rsid w:val="0052438C"/>
    <w:rsid w:val="00526199"/>
    <w:rsid w:val="00527D85"/>
    <w:rsid w:val="00527EC0"/>
    <w:rsid w:val="005307E2"/>
    <w:rsid w:val="00532F46"/>
    <w:rsid w:val="005364BF"/>
    <w:rsid w:val="005368FA"/>
    <w:rsid w:val="005378C0"/>
    <w:rsid w:val="00542641"/>
    <w:rsid w:val="00543E94"/>
    <w:rsid w:val="00552FF9"/>
    <w:rsid w:val="00554322"/>
    <w:rsid w:val="005545F1"/>
    <w:rsid w:val="00554962"/>
    <w:rsid w:val="0056003C"/>
    <w:rsid w:val="00561B34"/>
    <w:rsid w:val="005630ED"/>
    <w:rsid w:val="005658D6"/>
    <w:rsid w:val="00570BD0"/>
    <w:rsid w:val="0057101A"/>
    <w:rsid w:val="00573979"/>
    <w:rsid w:val="00580BE1"/>
    <w:rsid w:val="00580E0E"/>
    <w:rsid w:val="005814DE"/>
    <w:rsid w:val="005834E6"/>
    <w:rsid w:val="00585B44"/>
    <w:rsid w:val="00586B6D"/>
    <w:rsid w:val="00586B79"/>
    <w:rsid w:val="005919E4"/>
    <w:rsid w:val="00596072"/>
    <w:rsid w:val="005974F6"/>
    <w:rsid w:val="005A028F"/>
    <w:rsid w:val="005A03A2"/>
    <w:rsid w:val="005A3FFF"/>
    <w:rsid w:val="005A4FE3"/>
    <w:rsid w:val="005A5D09"/>
    <w:rsid w:val="005A647A"/>
    <w:rsid w:val="005A6B6E"/>
    <w:rsid w:val="005A7978"/>
    <w:rsid w:val="005A7E5B"/>
    <w:rsid w:val="005B00A2"/>
    <w:rsid w:val="005B089B"/>
    <w:rsid w:val="005B0D2A"/>
    <w:rsid w:val="005B3D5F"/>
    <w:rsid w:val="005C0CB3"/>
    <w:rsid w:val="005C158D"/>
    <w:rsid w:val="005C2410"/>
    <w:rsid w:val="005C397E"/>
    <w:rsid w:val="005D0D47"/>
    <w:rsid w:val="005D2F65"/>
    <w:rsid w:val="005D34B2"/>
    <w:rsid w:val="005D3EEC"/>
    <w:rsid w:val="005D462E"/>
    <w:rsid w:val="005D5543"/>
    <w:rsid w:val="005E0E61"/>
    <w:rsid w:val="005E11F8"/>
    <w:rsid w:val="005E2B36"/>
    <w:rsid w:val="005E4443"/>
    <w:rsid w:val="005F0944"/>
    <w:rsid w:val="005F2003"/>
    <w:rsid w:val="005F3896"/>
    <w:rsid w:val="005F69EB"/>
    <w:rsid w:val="005F6C50"/>
    <w:rsid w:val="005F73E5"/>
    <w:rsid w:val="005F78ED"/>
    <w:rsid w:val="005F7DB1"/>
    <w:rsid w:val="0060006A"/>
    <w:rsid w:val="00600489"/>
    <w:rsid w:val="00601BC7"/>
    <w:rsid w:val="006026CE"/>
    <w:rsid w:val="0060507C"/>
    <w:rsid w:val="00606319"/>
    <w:rsid w:val="00607148"/>
    <w:rsid w:val="00607197"/>
    <w:rsid w:val="00607906"/>
    <w:rsid w:val="00610569"/>
    <w:rsid w:val="00610A18"/>
    <w:rsid w:val="00610A43"/>
    <w:rsid w:val="0061165E"/>
    <w:rsid w:val="00613BA7"/>
    <w:rsid w:val="00613C3C"/>
    <w:rsid w:val="006144F1"/>
    <w:rsid w:val="006148E9"/>
    <w:rsid w:val="00615ED0"/>
    <w:rsid w:val="00617AD7"/>
    <w:rsid w:val="00624BBC"/>
    <w:rsid w:val="00626009"/>
    <w:rsid w:val="00633B9C"/>
    <w:rsid w:val="006349AE"/>
    <w:rsid w:val="00636379"/>
    <w:rsid w:val="00636CCF"/>
    <w:rsid w:val="006379CB"/>
    <w:rsid w:val="006425F8"/>
    <w:rsid w:val="00644A09"/>
    <w:rsid w:val="00647704"/>
    <w:rsid w:val="0065078C"/>
    <w:rsid w:val="00650C30"/>
    <w:rsid w:val="00650F73"/>
    <w:rsid w:val="00652ACD"/>
    <w:rsid w:val="00657692"/>
    <w:rsid w:val="00657998"/>
    <w:rsid w:val="006607CD"/>
    <w:rsid w:val="00663092"/>
    <w:rsid w:val="006630FE"/>
    <w:rsid w:val="0066379E"/>
    <w:rsid w:val="00663F66"/>
    <w:rsid w:val="0066687F"/>
    <w:rsid w:val="0066690F"/>
    <w:rsid w:val="0066740B"/>
    <w:rsid w:val="0067299C"/>
    <w:rsid w:val="00673B50"/>
    <w:rsid w:val="00680E53"/>
    <w:rsid w:val="00681FAE"/>
    <w:rsid w:val="00682557"/>
    <w:rsid w:val="0068288C"/>
    <w:rsid w:val="00683320"/>
    <w:rsid w:val="00683EAA"/>
    <w:rsid w:val="006868F1"/>
    <w:rsid w:val="00687497"/>
    <w:rsid w:val="006910EB"/>
    <w:rsid w:val="006921CD"/>
    <w:rsid w:val="006926FC"/>
    <w:rsid w:val="00692E98"/>
    <w:rsid w:val="00696634"/>
    <w:rsid w:val="006967FF"/>
    <w:rsid w:val="00697D04"/>
    <w:rsid w:val="006A0103"/>
    <w:rsid w:val="006A05CA"/>
    <w:rsid w:val="006A0D03"/>
    <w:rsid w:val="006A2C6D"/>
    <w:rsid w:val="006A3E0C"/>
    <w:rsid w:val="006A3E82"/>
    <w:rsid w:val="006A3F0E"/>
    <w:rsid w:val="006A6E5E"/>
    <w:rsid w:val="006A71C7"/>
    <w:rsid w:val="006C03E6"/>
    <w:rsid w:val="006C117A"/>
    <w:rsid w:val="006C2846"/>
    <w:rsid w:val="006C3C4B"/>
    <w:rsid w:val="006C5565"/>
    <w:rsid w:val="006C5F0C"/>
    <w:rsid w:val="006C5F5B"/>
    <w:rsid w:val="006D0EB9"/>
    <w:rsid w:val="006D4A13"/>
    <w:rsid w:val="006D556A"/>
    <w:rsid w:val="006D7DAF"/>
    <w:rsid w:val="006D7E8D"/>
    <w:rsid w:val="006E05A4"/>
    <w:rsid w:val="006E065C"/>
    <w:rsid w:val="006E0C89"/>
    <w:rsid w:val="006E2C6B"/>
    <w:rsid w:val="006E3408"/>
    <w:rsid w:val="006E390F"/>
    <w:rsid w:val="006E3DAF"/>
    <w:rsid w:val="006E3FA3"/>
    <w:rsid w:val="006E5969"/>
    <w:rsid w:val="006E6864"/>
    <w:rsid w:val="006E6C87"/>
    <w:rsid w:val="006E7263"/>
    <w:rsid w:val="006F0CCF"/>
    <w:rsid w:val="006F1AA7"/>
    <w:rsid w:val="006F3423"/>
    <w:rsid w:val="006F5A86"/>
    <w:rsid w:val="006F6779"/>
    <w:rsid w:val="006F6CA0"/>
    <w:rsid w:val="00700979"/>
    <w:rsid w:val="0070199A"/>
    <w:rsid w:val="00701D7C"/>
    <w:rsid w:val="00703710"/>
    <w:rsid w:val="007046FC"/>
    <w:rsid w:val="00707482"/>
    <w:rsid w:val="00707FDA"/>
    <w:rsid w:val="00712E1A"/>
    <w:rsid w:val="00717A82"/>
    <w:rsid w:val="0072283F"/>
    <w:rsid w:val="00724F28"/>
    <w:rsid w:val="00725153"/>
    <w:rsid w:val="00726241"/>
    <w:rsid w:val="00727180"/>
    <w:rsid w:val="00732016"/>
    <w:rsid w:val="00732C1A"/>
    <w:rsid w:val="007355B6"/>
    <w:rsid w:val="00744D7B"/>
    <w:rsid w:val="00745F1E"/>
    <w:rsid w:val="007478D6"/>
    <w:rsid w:val="00750FF6"/>
    <w:rsid w:val="00751E1A"/>
    <w:rsid w:val="007530A1"/>
    <w:rsid w:val="00753C99"/>
    <w:rsid w:val="00754A04"/>
    <w:rsid w:val="00754EF0"/>
    <w:rsid w:val="00760A0C"/>
    <w:rsid w:val="007615C3"/>
    <w:rsid w:val="00762154"/>
    <w:rsid w:val="007628CB"/>
    <w:rsid w:val="00762B1C"/>
    <w:rsid w:val="00763B21"/>
    <w:rsid w:val="00764AC2"/>
    <w:rsid w:val="00764C91"/>
    <w:rsid w:val="00765AC1"/>
    <w:rsid w:val="007662FA"/>
    <w:rsid w:val="007702F7"/>
    <w:rsid w:val="00770C54"/>
    <w:rsid w:val="00771E7B"/>
    <w:rsid w:val="00774135"/>
    <w:rsid w:val="007758A6"/>
    <w:rsid w:val="00781DCE"/>
    <w:rsid w:val="007821D3"/>
    <w:rsid w:val="007823C5"/>
    <w:rsid w:val="007830A3"/>
    <w:rsid w:val="00785225"/>
    <w:rsid w:val="00786253"/>
    <w:rsid w:val="007868B8"/>
    <w:rsid w:val="00786BC9"/>
    <w:rsid w:val="00786EA2"/>
    <w:rsid w:val="00787B49"/>
    <w:rsid w:val="00787CA2"/>
    <w:rsid w:val="00790E86"/>
    <w:rsid w:val="00791B28"/>
    <w:rsid w:val="007936E1"/>
    <w:rsid w:val="00793B3A"/>
    <w:rsid w:val="00796925"/>
    <w:rsid w:val="007A2807"/>
    <w:rsid w:val="007A4223"/>
    <w:rsid w:val="007A5939"/>
    <w:rsid w:val="007A5CF4"/>
    <w:rsid w:val="007A629E"/>
    <w:rsid w:val="007A668F"/>
    <w:rsid w:val="007A78E0"/>
    <w:rsid w:val="007B0926"/>
    <w:rsid w:val="007B0EDD"/>
    <w:rsid w:val="007B2559"/>
    <w:rsid w:val="007B2E56"/>
    <w:rsid w:val="007B2EA9"/>
    <w:rsid w:val="007B3CB9"/>
    <w:rsid w:val="007B3F16"/>
    <w:rsid w:val="007B4435"/>
    <w:rsid w:val="007B505B"/>
    <w:rsid w:val="007B79B7"/>
    <w:rsid w:val="007C0C5F"/>
    <w:rsid w:val="007C19AE"/>
    <w:rsid w:val="007C4F55"/>
    <w:rsid w:val="007C534E"/>
    <w:rsid w:val="007C6735"/>
    <w:rsid w:val="007C7CBE"/>
    <w:rsid w:val="007D13AB"/>
    <w:rsid w:val="007D32BC"/>
    <w:rsid w:val="007D3FA1"/>
    <w:rsid w:val="007D606C"/>
    <w:rsid w:val="007E0A4C"/>
    <w:rsid w:val="007E3449"/>
    <w:rsid w:val="007F117B"/>
    <w:rsid w:val="007F5474"/>
    <w:rsid w:val="007F54E6"/>
    <w:rsid w:val="007F55CE"/>
    <w:rsid w:val="007F5698"/>
    <w:rsid w:val="007F6EE5"/>
    <w:rsid w:val="007F7258"/>
    <w:rsid w:val="008024F5"/>
    <w:rsid w:val="00803B49"/>
    <w:rsid w:val="00804534"/>
    <w:rsid w:val="00814785"/>
    <w:rsid w:val="00814BFD"/>
    <w:rsid w:val="00816E8F"/>
    <w:rsid w:val="008255D5"/>
    <w:rsid w:val="00825ACE"/>
    <w:rsid w:val="00825DDD"/>
    <w:rsid w:val="00825FD4"/>
    <w:rsid w:val="00833832"/>
    <w:rsid w:val="0084150A"/>
    <w:rsid w:val="00841A2E"/>
    <w:rsid w:val="00842012"/>
    <w:rsid w:val="00843C6C"/>
    <w:rsid w:val="0084671B"/>
    <w:rsid w:val="0085032A"/>
    <w:rsid w:val="00856641"/>
    <w:rsid w:val="00860E96"/>
    <w:rsid w:val="00860F68"/>
    <w:rsid w:val="008675EB"/>
    <w:rsid w:val="0087242B"/>
    <w:rsid w:val="00874C50"/>
    <w:rsid w:val="0087506F"/>
    <w:rsid w:val="00875943"/>
    <w:rsid w:val="00876220"/>
    <w:rsid w:val="00876E68"/>
    <w:rsid w:val="00877AF2"/>
    <w:rsid w:val="008804AB"/>
    <w:rsid w:val="0088167B"/>
    <w:rsid w:val="00881F10"/>
    <w:rsid w:val="008822FF"/>
    <w:rsid w:val="008824AF"/>
    <w:rsid w:val="008863DA"/>
    <w:rsid w:val="00891C4A"/>
    <w:rsid w:val="008934D7"/>
    <w:rsid w:val="00893B79"/>
    <w:rsid w:val="00894472"/>
    <w:rsid w:val="00895A7C"/>
    <w:rsid w:val="008A1A66"/>
    <w:rsid w:val="008A2925"/>
    <w:rsid w:val="008A31DD"/>
    <w:rsid w:val="008A37E2"/>
    <w:rsid w:val="008A5221"/>
    <w:rsid w:val="008A6F96"/>
    <w:rsid w:val="008A7167"/>
    <w:rsid w:val="008A7437"/>
    <w:rsid w:val="008A79BA"/>
    <w:rsid w:val="008A7CCA"/>
    <w:rsid w:val="008B0281"/>
    <w:rsid w:val="008B18DB"/>
    <w:rsid w:val="008B4B21"/>
    <w:rsid w:val="008B630E"/>
    <w:rsid w:val="008B7B8E"/>
    <w:rsid w:val="008C6C11"/>
    <w:rsid w:val="008D1EA5"/>
    <w:rsid w:val="008D24FF"/>
    <w:rsid w:val="008D428A"/>
    <w:rsid w:val="008D4BD9"/>
    <w:rsid w:val="008D5E67"/>
    <w:rsid w:val="008D608C"/>
    <w:rsid w:val="008D64C9"/>
    <w:rsid w:val="008E3748"/>
    <w:rsid w:val="008E5F4D"/>
    <w:rsid w:val="008F1966"/>
    <w:rsid w:val="008F1BD7"/>
    <w:rsid w:val="008F368C"/>
    <w:rsid w:val="008F485D"/>
    <w:rsid w:val="008F722F"/>
    <w:rsid w:val="009010DE"/>
    <w:rsid w:val="00901EE3"/>
    <w:rsid w:val="0090234F"/>
    <w:rsid w:val="0090686A"/>
    <w:rsid w:val="00910F28"/>
    <w:rsid w:val="00911304"/>
    <w:rsid w:val="00912CD6"/>
    <w:rsid w:val="00913230"/>
    <w:rsid w:val="00913270"/>
    <w:rsid w:val="00913F4C"/>
    <w:rsid w:val="00916501"/>
    <w:rsid w:val="00917F13"/>
    <w:rsid w:val="009234AC"/>
    <w:rsid w:val="00923C88"/>
    <w:rsid w:val="0092408D"/>
    <w:rsid w:val="0092537E"/>
    <w:rsid w:val="00926873"/>
    <w:rsid w:val="009272DA"/>
    <w:rsid w:val="009332C8"/>
    <w:rsid w:val="009346FF"/>
    <w:rsid w:val="00934829"/>
    <w:rsid w:val="009355DD"/>
    <w:rsid w:val="00937C3D"/>
    <w:rsid w:val="00940D58"/>
    <w:rsid w:val="0094114D"/>
    <w:rsid w:val="00941B26"/>
    <w:rsid w:val="00941B35"/>
    <w:rsid w:val="009439EE"/>
    <w:rsid w:val="0094504D"/>
    <w:rsid w:val="0094505E"/>
    <w:rsid w:val="00946077"/>
    <w:rsid w:val="0094763A"/>
    <w:rsid w:val="009505C5"/>
    <w:rsid w:val="0095283F"/>
    <w:rsid w:val="00953307"/>
    <w:rsid w:val="009549D6"/>
    <w:rsid w:val="009560A9"/>
    <w:rsid w:val="00961BBB"/>
    <w:rsid w:val="00961E19"/>
    <w:rsid w:val="009627DA"/>
    <w:rsid w:val="00962D9C"/>
    <w:rsid w:val="00963341"/>
    <w:rsid w:val="00964CE2"/>
    <w:rsid w:val="00965FD5"/>
    <w:rsid w:val="0096760C"/>
    <w:rsid w:val="00971874"/>
    <w:rsid w:val="00973B0B"/>
    <w:rsid w:val="009763B0"/>
    <w:rsid w:val="0098418A"/>
    <w:rsid w:val="0098790E"/>
    <w:rsid w:val="0099117E"/>
    <w:rsid w:val="00991A03"/>
    <w:rsid w:val="00991F70"/>
    <w:rsid w:val="0099449A"/>
    <w:rsid w:val="00994569"/>
    <w:rsid w:val="00995B3A"/>
    <w:rsid w:val="009A10DF"/>
    <w:rsid w:val="009A13EC"/>
    <w:rsid w:val="009A2B7E"/>
    <w:rsid w:val="009A3BFD"/>
    <w:rsid w:val="009A3F4D"/>
    <w:rsid w:val="009A4576"/>
    <w:rsid w:val="009A47AC"/>
    <w:rsid w:val="009A542C"/>
    <w:rsid w:val="009A77ED"/>
    <w:rsid w:val="009B0291"/>
    <w:rsid w:val="009B2716"/>
    <w:rsid w:val="009B42B0"/>
    <w:rsid w:val="009B5457"/>
    <w:rsid w:val="009C1BB2"/>
    <w:rsid w:val="009C2F56"/>
    <w:rsid w:val="009C4B33"/>
    <w:rsid w:val="009C57F8"/>
    <w:rsid w:val="009C6E6A"/>
    <w:rsid w:val="009D0B00"/>
    <w:rsid w:val="009D51B8"/>
    <w:rsid w:val="009D5F85"/>
    <w:rsid w:val="009D631C"/>
    <w:rsid w:val="009D6D76"/>
    <w:rsid w:val="009E0096"/>
    <w:rsid w:val="009E0289"/>
    <w:rsid w:val="009E02A4"/>
    <w:rsid w:val="009E3452"/>
    <w:rsid w:val="009E4F59"/>
    <w:rsid w:val="009E4FF7"/>
    <w:rsid w:val="009E5985"/>
    <w:rsid w:val="009E65F3"/>
    <w:rsid w:val="009E7B93"/>
    <w:rsid w:val="009F23A8"/>
    <w:rsid w:val="00A00235"/>
    <w:rsid w:val="00A0462D"/>
    <w:rsid w:val="00A05387"/>
    <w:rsid w:val="00A068A4"/>
    <w:rsid w:val="00A06BF6"/>
    <w:rsid w:val="00A06D4F"/>
    <w:rsid w:val="00A1066C"/>
    <w:rsid w:val="00A12817"/>
    <w:rsid w:val="00A14DB0"/>
    <w:rsid w:val="00A15235"/>
    <w:rsid w:val="00A16D5A"/>
    <w:rsid w:val="00A1789B"/>
    <w:rsid w:val="00A17FE0"/>
    <w:rsid w:val="00A305BA"/>
    <w:rsid w:val="00A31A6D"/>
    <w:rsid w:val="00A33110"/>
    <w:rsid w:val="00A338EE"/>
    <w:rsid w:val="00A3503B"/>
    <w:rsid w:val="00A35D1D"/>
    <w:rsid w:val="00A3754E"/>
    <w:rsid w:val="00A40D8D"/>
    <w:rsid w:val="00A41BEB"/>
    <w:rsid w:val="00A42D6A"/>
    <w:rsid w:val="00A43F5A"/>
    <w:rsid w:val="00A45159"/>
    <w:rsid w:val="00A47C65"/>
    <w:rsid w:val="00A503CC"/>
    <w:rsid w:val="00A50CC2"/>
    <w:rsid w:val="00A52166"/>
    <w:rsid w:val="00A52A9F"/>
    <w:rsid w:val="00A561D2"/>
    <w:rsid w:val="00A565EE"/>
    <w:rsid w:val="00A56944"/>
    <w:rsid w:val="00A572E7"/>
    <w:rsid w:val="00A57EF6"/>
    <w:rsid w:val="00A605B9"/>
    <w:rsid w:val="00A620B6"/>
    <w:rsid w:val="00A628EA"/>
    <w:rsid w:val="00A641F7"/>
    <w:rsid w:val="00A64260"/>
    <w:rsid w:val="00A64DD3"/>
    <w:rsid w:val="00A7047B"/>
    <w:rsid w:val="00A764E9"/>
    <w:rsid w:val="00A80361"/>
    <w:rsid w:val="00A80A8C"/>
    <w:rsid w:val="00A81869"/>
    <w:rsid w:val="00A9009D"/>
    <w:rsid w:val="00A9156C"/>
    <w:rsid w:val="00A933B4"/>
    <w:rsid w:val="00A93E1D"/>
    <w:rsid w:val="00A95FB8"/>
    <w:rsid w:val="00A977C4"/>
    <w:rsid w:val="00AA05F3"/>
    <w:rsid w:val="00AA0609"/>
    <w:rsid w:val="00AA59DE"/>
    <w:rsid w:val="00AB0DEC"/>
    <w:rsid w:val="00AB0FB5"/>
    <w:rsid w:val="00AB19AC"/>
    <w:rsid w:val="00AB2201"/>
    <w:rsid w:val="00AB4ABD"/>
    <w:rsid w:val="00AB52D4"/>
    <w:rsid w:val="00AB5914"/>
    <w:rsid w:val="00AB5A78"/>
    <w:rsid w:val="00AC38FD"/>
    <w:rsid w:val="00AC396C"/>
    <w:rsid w:val="00AC738A"/>
    <w:rsid w:val="00AD00B6"/>
    <w:rsid w:val="00AD1727"/>
    <w:rsid w:val="00AD3E9B"/>
    <w:rsid w:val="00AE0A74"/>
    <w:rsid w:val="00AE2BC5"/>
    <w:rsid w:val="00AE48FC"/>
    <w:rsid w:val="00AE4DA6"/>
    <w:rsid w:val="00AE560F"/>
    <w:rsid w:val="00AE77B1"/>
    <w:rsid w:val="00AE79C5"/>
    <w:rsid w:val="00AF07B0"/>
    <w:rsid w:val="00AF10F6"/>
    <w:rsid w:val="00AF1ED9"/>
    <w:rsid w:val="00AF6C40"/>
    <w:rsid w:val="00B00AB5"/>
    <w:rsid w:val="00B00AEE"/>
    <w:rsid w:val="00B01C36"/>
    <w:rsid w:val="00B02BD0"/>
    <w:rsid w:val="00B039B4"/>
    <w:rsid w:val="00B03E4C"/>
    <w:rsid w:val="00B04651"/>
    <w:rsid w:val="00B050E5"/>
    <w:rsid w:val="00B05281"/>
    <w:rsid w:val="00B06251"/>
    <w:rsid w:val="00B100FA"/>
    <w:rsid w:val="00B10A83"/>
    <w:rsid w:val="00B10F44"/>
    <w:rsid w:val="00B1553B"/>
    <w:rsid w:val="00B17B71"/>
    <w:rsid w:val="00B23795"/>
    <w:rsid w:val="00B24127"/>
    <w:rsid w:val="00B25077"/>
    <w:rsid w:val="00B252EB"/>
    <w:rsid w:val="00B2556B"/>
    <w:rsid w:val="00B25E87"/>
    <w:rsid w:val="00B3311F"/>
    <w:rsid w:val="00B36BFC"/>
    <w:rsid w:val="00B41603"/>
    <w:rsid w:val="00B4267D"/>
    <w:rsid w:val="00B4285E"/>
    <w:rsid w:val="00B429E2"/>
    <w:rsid w:val="00B448DA"/>
    <w:rsid w:val="00B4498E"/>
    <w:rsid w:val="00B45883"/>
    <w:rsid w:val="00B45AC2"/>
    <w:rsid w:val="00B4670C"/>
    <w:rsid w:val="00B46A7E"/>
    <w:rsid w:val="00B50701"/>
    <w:rsid w:val="00B51087"/>
    <w:rsid w:val="00B51FE4"/>
    <w:rsid w:val="00B52B12"/>
    <w:rsid w:val="00B53181"/>
    <w:rsid w:val="00B537A6"/>
    <w:rsid w:val="00B53B29"/>
    <w:rsid w:val="00B540AF"/>
    <w:rsid w:val="00B546FD"/>
    <w:rsid w:val="00B5678F"/>
    <w:rsid w:val="00B56EF5"/>
    <w:rsid w:val="00B57809"/>
    <w:rsid w:val="00B6116C"/>
    <w:rsid w:val="00B6184E"/>
    <w:rsid w:val="00B629A5"/>
    <w:rsid w:val="00B635E7"/>
    <w:rsid w:val="00B6400D"/>
    <w:rsid w:val="00B64818"/>
    <w:rsid w:val="00B64BA7"/>
    <w:rsid w:val="00B651DC"/>
    <w:rsid w:val="00B664DF"/>
    <w:rsid w:val="00B70DA5"/>
    <w:rsid w:val="00B71F79"/>
    <w:rsid w:val="00B71FE2"/>
    <w:rsid w:val="00B72E02"/>
    <w:rsid w:val="00B73497"/>
    <w:rsid w:val="00B73AC4"/>
    <w:rsid w:val="00B75CAE"/>
    <w:rsid w:val="00B76061"/>
    <w:rsid w:val="00B7699D"/>
    <w:rsid w:val="00B77505"/>
    <w:rsid w:val="00B84550"/>
    <w:rsid w:val="00B8459F"/>
    <w:rsid w:val="00B849DB"/>
    <w:rsid w:val="00B8527B"/>
    <w:rsid w:val="00B906B3"/>
    <w:rsid w:val="00B91FD6"/>
    <w:rsid w:val="00B9217E"/>
    <w:rsid w:val="00B93C6C"/>
    <w:rsid w:val="00B964F8"/>
    <w:rsid w:val="00B96FE6"/>
    <w:rsid w:val="00BA12F1"/>
    <w:rsid w:val="00BA12F5"/>
    <w:rsid w:val="00BA2A02"/>
    <w:rsid w:val="00BA2E9C"/>
    <w:rsid w:val="00BA4DF9"/>
    <w:rsid w:val="00BA52A2"/>
    <w:rsid w:val="00BA52E6"/>
    <w:rsid w:val="00BA7532"/>
    <w:rsid w:val="00BB04D6"/>
    <w:rsid w:val="00BB1C84"/>
    <w:rsid w:val="00BB2272"/>
    <w:rsid w:val="00BB358B"/>
    <w:rsid w:val="00BB3F07"/>
    <w:rsid w:val="00BB53EB"/>
    <w:rsid w:val="00BB6098"/>
    <w:rsid w:val="00BB6E25"/>
    <w:rsid w:val="00BC36F5"/>
    <w:rsid w:val="00BC6A8E"/>
    <w:rsid w:val="00BD0490"/>
    <w:rsid w:val="00BD0A5D"/>
    <w:rsid w:val="00BD0CE8"/>
    <w:rsid w:val="00BD1210"/>
    <w:rsid w:val="00BD225E"/>
    <w:rsid w:val="00BD2F32"/>
    <w:rsid w:val="00BE1E3F"/>
    <w:rsid w:val="00BE36EB"/>
    <w:rsid w:val="00BE38F1"/>
    <w:rsid w:val="00BE3E22"/>
    <w:rsid w:val="00BF1568"/>
    <w:rsid w:val="00BF5F71"/>
    <w:rsid w:val="00BF5FA7"/>
    <w:rsid w:val="00BF6C67"/>
    <w:rsid w:val="00BF7DF3"/>
    <w:rsid w:val="00C004F6"/>
    <w:rsid w:val="00C01525"/>
    <w:rsid w:val="00C02107"/>
    <w:rsid w:val="00C036C5"/>
    <w:rsid w:val="00C04907"/>
    <w:rsid w:val="00C06BE5"/>
    <w:rsid w:val="00C11DEB"/>
    <w:rsid w:val="00C11FED"/>
    <w:rsid w:val="00C121B6"/>
    <w:rsid w:val="00C14770"/>
    <w:rsid w:val="00C16C2F"/>
    <w:rsid w:val="00C214CF"/>
    <w:rsid w:val="00C216A1"/>
    <w:rsid w:val="00C25782"/>
    <w:rsid w:val="00C26846"/>
    <w:rsid w:val="00C324A5"/>
    <w:rsid w:val="00C33A6E"/>
    <w:rsid w:val="00C344AE"/>
    <w:rsid w:val="00C36720"/>
    <w:rsid w:val="00C36D3D"/>
    <w:rsid w:val="00C37700"/>
    <w:rsid w:val="00C379FA"/>
    <w:rsid w:val="00C42CAF"/>
    <w:rsid w:val="00C44953"/>
    <w:rsid w:val="00C44F46"/>
    <w:rsid w:val="00C4644D"/>
    <w:rsid w:val="00C47AEA"/>
    <w:rsid w:val="00C5099B"/>
    <w:rsid w:val="00C50EC1"/>
    <w:rsid w:val="00C51A89"/>
    <w:rsid w:val="00C51D15"/>
    <w:rsid w:val="00C55147"/>
    <w:rsid w:val="00C567A1"/>
    <w:rsid w:val="00C5799C"/>
    <w:rsid w:val="00C630B5"/>
    <w:rsid w:val="00C63995"/>
    <w:rsid w:val="00C63F14"/>
    <w:rsid w:val="00C712E2"/>
    <w:rsid w:val="00C71F7B"/>
    <w:rsid w:val="00C72372"/>
    <w:rsid w:val="00C742F4"/>
    <w:rsid w:val="00C76617"/>
    <w:rsid w:val="00C806E4"/>
    <w:rsid w:val="00C81A86"/>
    <w:rsid w:val="00C850AC"/>
    <w:rsid w:val="00C8597D"/>
    <w:rsid w:val="00C93184"/>
    <w:rsid w:val="00C937EA"/>
    <w:rsid w:val="00C95AD7"/>
    <w:rsid w:val="00C9678A"/>
    <w:rsid w:val="00C974E7"/>
    <w:rsid w:val="00CA03BE"/>
    <w:rsid w:val="00CA2432"/>
    <w:rsid w:val="00CA3B15"/>
    <w:rsid w:val="00CA6938"/>
    <w:rsid w:val="00CB1478"/>
    <w:rsid w:val="00CB4762"/>
    <w:rsid w:val="00CB5086"/>
    <w:rsid w:val="00CB5733"/>
    <w:rsid w:val="00CC231D"/>
    <w:rsid w:val="00CC4ABC"/>
    <w:rsid w:val="00CC53CF"/>
    <w:rsid w:val="00CC5EEE"/>
    <w:rsid w:val="00CC6F87"/>
    <w:rsid w:val="00CD318D"/>
    <w:rsid w:val="00CD33A1"/>
    <w:rsid w:val="00CD6FD0"/>
    <w:rsid w:val="00CD79C8"/>
    <w:rsid w:val="00CE1893"/>
    <w:rsid w:val="00CE290A"/>
    <w:rsid w:val="00CE3CC1"/>
    <w:rsid w:val="00CE55EF"/>
    <w:rsid w:val="00CF2EA1"/>
    <w:rsid w:val="00D00D33"/>
    <w:rsid w:val="00D01773"/>
    <w:rsid w:val="00D03C2C"/>
    <w:rsid w:val="00D045E3"/>
    <w:rsid w:val="00D062A0"/>
    <w:rsid w:val="00D06F02"/>
    <w:rsid w:val="00D074AA"/>
    <w:rsid w:val="00D076BE"/>
    <w:rsid w:val="00D07D02"/>
    <w:rsid w:val="00D12CF6"/>
    <w:rsid w:val="00D17044"/>
    <w:rsid w:val="00D20D9F"/>
    <w:rsid w:val="00D211C7"/>
    <w:rsid w:val="00D21B73"/>
    <w:rsid w:val="00D2228E"/>
    <w:rsid w:val="00D27DEE"/>
    <w:rsid w:val="00D306E6"/>
    <w:rsid w:val="00D31341"/>
    <w:rsid w:val="00D3375E"/>
    <w:rsid w:val="00D34989"/>
    <w:rsid w:val="00D41C75"/>
    <w:rsid w:val="00D42A86"/>
    <w:rsid w:val="00D43EAD"/>
    <w:rsid w:val="00D47131"/>
    <w:rsid w:val="00D479EC"/>
    <w:rsid w:val="00D47E45"/>
    <w:rsid w:val="00D50D25"/>
    <w:rsid w:val="00D53BC6"/>
    <w:rsid w:val="00D548C9"/>
    <w:rsid w:val="00D607EC"/>
    <w:rsid w:val="00D64F6C"/>
    <w:rsid w:val="00D7057B"/>
    <w:rsid w:val="00D70619"/>
    <w:rsid w:val="00D72DD8"/>
    <w:rsid w:val="00D735A9"/>
    <w:rsid w:val="00D735D7"/>
    <w:rsid w:val="00D8041D"/>
    <w:rsid w:val="00D86DBF"/>
    <w:rsid w:val="00D90384"/>
    <w:rsid w:val="00D9069D"/>
    <w:rsid w:val="00D90A83"/>
    <w:rsid w:val="00D95932"/>
    <w:rsid w:val="00D97BA2"/>
    <w:rsid w:val="00DA2983"/>
    <w:rsid w:val="00DA2E13"/>
    <w:rsid w:val="00DA55B9"/>
    <w:rsid w:val="00DA588D"/>
    <w:rsid w:val="00DA5DFE"/>
    <w:rsid w:val="00DB0394"/>
    <w:rsid w:val="00DB2395"/>
    <w:rsid w:val="00DB68C1"/>
    <w:rsid w:val="00DB6D33"/>
    <w:rsid w:val="00DC049B"/>
    <w:rsid w:val="00DC15B8"/>
    <w:rsid w:val="00DC29F4"/>
    <w:rsid w:val="00DD16FE"/>
    <w:rsid w:val="00DD42D2"/>
    <w:rsid w:val="00DD55B3"/>
    <w:rsid w:val="00DD56D7"/>
    <w:rsid w:val="00DD5A4D"/>
    <w:rsid w:val="00DD7D09"/>
    <w:rsid w:val="00DE0261"/>
    <w:rsid w:val="00DE12DA"/>
    <w:rsid w:val="00DE3112"/>
    <w:rsid w:val="00DE320C"/>
    <w:rsid w:val="00DE3591"/>
    <w:rsid w:val="00DE4163"/>
    <w:rsid w:val="00DE7569"/>
    <w:rsid w:val="00DE7794"/>
    <w:rsid w:val="00DE7DA1"/>
    <w:rsid w:val="00DF145A"/>
    <w:rsid w:val="00DF26A8"/>
    <w:rsid w:val="00DF3731"/>
    <w:rsid w:val="00DF3F71"/>
    <w:rsid w:val="00DF438B"/>
    <w:rsid w:val="00DF4F7F"/>
    <w:rsid w:val="00E020C0"/>
    <w:rsid w:val="00E0308C"/>
    <w:rsid w:val="00E0399A"/>
    <w:rsid w:val="00E0485F"/>
    <w:rsid w:val="00E0489C"/>
    <w:rsid w:val="00E05627"/>
    <w:rsid w:val="00E06069"/>
    <w:rsid w:val="00E0688B"/>
    <w:rsid w:val="00E07CAB"/>
    <w:rsid w:val="00E07DC3"/>
    <w:rsid w:val="00E07EF0"/>
    <w:rsid w:val="00E1149A"/>
    <w:rsid w:val="00E12580"/>
    <w:rsid w:val="00E14A11"/>
    <w:rsid w:val="00E151F4"/>
    <w:rsid w:val="00E177D3"/>
    <w:rsid w:val="00E17903"/>
    <w:rsid w:val="00E20966"/>
    <w:rsid w:val="00E20A3E"/>
    <w:rsid w:val="00E20BB9"/>
    <w:rsid w:val="00E211AB"/>
    <w:rsid w:val="00E21CE5"/>
    <w:rsid w:val="00E227CD"/>
    <w:rsid w:val="00E2495E"/>
    <w:rsid w:val="00E255E9"/>
    <w:rsid w:val="00E2658D"/>
    <w:rsid w:val="00E278EE"/>
    <w:rsid w:val="00E30876"/>
    <w:rsid w:val="00E30CD4"/>
    <w:rsid w:val="00E31702"/>
    <w:rsid w:val="00E31CEA"/>
    <w:rsid w:val="00E31EB2"/>
    <w:rsid w:val="00E33636"/>
    <w:rsid w:val="00E34F85"/>
    <w:rsid w:val="00E36D9E"/>
    <w:rsid w:val="00E3798B"/>
    <w:rsid w:val="00E37F70"/>
    <w:rsid w:val="00E40CD9"/>
    <w:rsid w:val="00E423EA"/>
    <w:rsid w:val="00E44BB6"/>
    <w:rsid w:val="00E4500A"/>
    <w:rsid w:val="00E4661F"/>
    <w:rsid w:val="00E50E82"/>
    <w:rsid w:val="00E5127B"/>
    <w:rsid w:val="00E51450"/>
    <w:rsid w:val="00E520DB"/>
    <w:rsid w:val="00E532BD"/>
    <w:rsid w:val="00E54904"/>
    <w:rsid w:val="00E55214"/>
    <w:rsid w:val="00E55AAF"/>
    <w:rsid w:val="00E57E86"/>
    <w:rsid w:val="00E615F0"/>
    <w:rsid w:val="00E64289"/>
    <w:rsid w:val="00E661D8"/>
    <w:rsid w:val="00E7040C"/>
    <w:rsid w:val="00E7110E"/>
    <w:rsid w:val="00E713F1"/>
    <w:rsid w:val="00E73489"/>
    <w:rsid w:val="00E74990"/>
    <w:rsid w:val="00E74B9C"/>
    <w:rsid w:val="00E75432"/>
    <w:rsid w:val="00E75A4B"/>
    <w:rsid w:val="00E82901"/>
    <w:rsid w:val="00E84459"/>
    <w:rsid w:val="00E84527"/>
    <w:rsid w:val="00E8543A"/>
    <w:rsid w:val="00E91275"/>
    <w:rsid w:val="00E91988"/>
    <w:rsid w:val="00E9271C"/>
    <w:rsid w:val="00E93CDB"/>
    <w:rsid w:val="00EA2D77"/>
    <w:rsid w:val="00EA38E1"/>
    <w:rsid w:val="00EA4A1C"/>
    <w:rsid w:val="00EA6558"/>
    <w:rsid w:val="00EA6A42"/>
    <w:rsid w:val="00EA6B12"/>
    <w:rsid w:val="00EA722D"/>
    <w:rsid w:val="00EA7CE9"/>
    <w:rsid w:val="00EB1E19"/>
    <w:rsid w:val="00EB57C1"/>
    <w:rsid w:val="00EB70DA"/>
    <w:rsid w:val="00EB72DD"/>
    <w:rsid w:val="00EC06FC"/>
    <w:rsid w:val="00EC17D5"/>
    <w:rsid w:val="00EC1D0D"/>
    <w:rsid w:val="00EC2149"/>
    <w:rsid w:val="00EC367B"/>
    <w:rsid w:val="00EC3E30"/>
    <w:rsid w:val="00EC409A"/>
    <w:rsid w:val="00EC5B65"/>
    <w:rsid w:val="00EC61FF"/>
    <w:rsid w:val="00EC7BE1"/>
    <w:rsid w:val="00ED07D8"/>
    <w:rsid w:val="00ED0F3E"/>
    <w:rsid w:val="00ED28C4"/>
    <w:rsid w:val="00ED3A77"/>
    <w:rsid w:val="00ED565D"/>
    <w:rsid w:val="00ED5682"/>
    <w:rsid w:val="00EE005B"/>
    <w:rsid w:val="00EE0602"/>
    <w:rsid w:val="00EE0AC3"/>
    <w:rsid w:val="00EE1A4E"/>
    <w:rsid w:val="00EE27DC"/>
    <w:rsid w:val="00EE29FF"/>
    <w:rsid w:val="00EE36D0"/>
    <w:rsid w:val="00EE3C8D"/>
    <w:rsid w:val="00EE62DE"/>
    <w:rsid w:val="00EE7CDA"/>
    <w:rsid w:val="00EF349A"/>
    <w:rsid w:val="00EF396B"/>
    <w:rsid w:val="00EF5174"/>
    <w:rsid w:val="00EF5458"/>
    <w:rsid w:val="00EF7E4D"/>
    <w:rsid w:val="00F004DE"/>
    <w:rsid w:val="00F10CAF"/>
    <w:rsid w:val="00F10FDC"/>
    <w:rsid w:val="00F12E34"/>
    <w:rsid w:val="00F13B36"/>
    <w:rsid w:val="00F1538D"/>
    <w:rsid w:val="00F1751E"/>
    <w:rsid w:val="00F17A7E"/>
    <w:rsid w:val="00F20AA2"/>
    <w:rsid w:val="00F21AA3"/>
    <w:rsid w:val="00F22718"/>
    <w:rsid w:val="00F23315"/>
    <w:rsid w:val="00F2340A"/>
    <w:rsid w:val="00F235D0"/>
    <w:rsid w:val="00F248CD"/>
    <w:rsid w:val="00F249C9"/>
    <w:rsid w:val="00F27A2D"/>
    <w:rsid w:val="00F34532"/>
    <w:rsid w:val="00F348E1"/>
    <w:rsid w:val="00F357BD"/>
    <w:rsid w:val="00F35A39"/>
    <w:rsid w:val="00F35DF1"/>
    <w:rsid w:val="00F400EA"/>
    <w:rsid w:val="00F40BFF"/>
    <w:rsid w:val="00F4322E"/>
    <w:rsid w:val="00F44605"/>
    <w:rsid w:val="00F46860"/>
    <w:rsid w:val="00F46F91"/>
    <w:rsid w:val="00F47E47"/>
    <w:rsid w:val="00F50874"/>
    <w:rsid w:val="00F509B4"/>
    <w:rsid w:val="00F50F36"/>
    <w:rsid w:val="00F539A6"/>
    <w:rsid w:val="00F54691"/>
    <w:rsid w:val="00F54855"/>
    <w:rsid w:val="00F55C41"/>
    <w:rsid w:val="00F57456"/>
    <w:rsid w:val="00F576AA"/>
    <w:rsid w:val="00F60F97"/>
    <w:rsid w:val="00F64444"/>
    <w:rsid w:val="00F658D0"/>
    <w:rsid w:val="00F65AFB"/>
    <w:rsid w:val="00F67E95"/>
    <w:rsid w:val="00F71E23"/>
    <w:rsid w:val="00F738E1"/>
    <w:rsid w:val="00F743DB"/>
    <w:rsid w:val="00F74560"/>
    <w:rsid w:val="00F74C13"/>
    <w:rsid w:val="00F75C62"/>
    <w:rsid w:val="00F80B12"/>
    <w:rsid w:val="00F814E7"/>
    <w:rsid w:val="00F8389C"/>
    <w:rsid w:val="00F906F4"/>
    <w:rsid w:val="00F90C0B"/>
    <w:rsid w:val="00F9106C"/>
    <w:rsid w:val="00F961E5"/>
    <w:rsid w:val="00F97A46"/>
    <w:rsid w:val="00FA08BA"/>
    <w:rsid w:val="00FA14D9"/>
    <w:rsid w:val="00FA27CE"/>
    <w:rsid w:val="00FA394A"/>
    <w:rsid w:val="00FA5668"/>
    <w:rsid w:val="00FA6E7A"/>
    <w:rsid w:val="00FB01CE"/>
    <w:rsid w:val="00FB0FC2"/>
    <w:rsid w:val="00FB3F83"/>
    <w:rsid w:val="00FB40C0"/>
    <w:rsid w:val="00FB602F"/>
    <w:rsid w:val="00FC0125"/>
    <w:rsid w:val="00FC02AB"/>
    <w:rsid w:val="00FC2F70"/>
    <w:rsid w:val="00FC35FE"/>
    <w:rsid w:val="00FC67B1"/>
    <w:rsid w:val="00FD006A"/>
    <w:rsid w:val="00FD0C21"/>
    <w:rsid w:val="00FD1691"/>
    <w:rsid w:val="00FD5F23"/>
    <w:rsid w:val="00FD70A2"/>
    <w:rsid w:val="00FD7768"/>
    <w:rsid w:val="00FE141D"/>
    <w:rsid w:val="00FE27B2"/>
    <w:rsid w:val="00FE5C43"/>
    <w:rsid w:val="00FF06DC"/>
    <w:rsid w:val="00FF0E64"/>
    <w:rsid w:val="00FF0F1A"/>
    <w:rsid w:val="00FF3381"/>
    <w:rsid w:val="00FF399D"/>
    <w:rsid w:val="00FF52FC"/>
    <w:rsid w:val="00FF6CC5"/>
    <w:rsid w:val="00FF7826"/>
    <w:rsid w:val="00FF7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E99409-CA40-4C13-AC9D-98B18953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727"/>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1727"/>
    <w:pPr>
      <w:spacing w:after="0" w:line="240" w:lineRule="auto"/>
    </w:pPr>
    <w:rPr>
      <w:rFonts w:eastAsiaTheme="minorEastAsia"/>
      <w:sz w:val="24"/>
      <w:szCs w:val="24"/>
      <w:lang w:val="nl-NL" w:eastAsia="nl-NL"/>
    </w:rPr>
  </w:style>
  <w:style w:type="paragraph" w:styleId="Header">
    <w:name w:val="header"/>
    <w:basedOn w:val="Normal"/>
    <w:link w:val="HeaderChar"/>
    <w:uiPriority w:val="99"/>
    <w:unhideWhenUsed/>
    <w:rsid w:val="00AD17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727"/>
    <w:rPr>
      <w:rFonts w:eastAsiaTheme="minorEastAsia"/>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Katharina</dc:creator>
  <cp:keywords/>
  <dc:description/>
  <cp:lastModifiedBy>Esther Papies</cp:lastModifiedBy>
  <cp:revision>5</cp:revision>
  <dcterms:created xsi:type="dcterms:W3CDTF">2015-06-08T12:20:00Z</dcterms:created>
  <dcterms:modified xsi:type="dcterms:W3CDTF">2016-05-17T12:33:00Z</dcterms:modified>
</cp:coreProperties>
</file>